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500" w:type="dxa"/>
        <w:tblLook w:val="04A0" w:firstRow="1" w:lastRow="0" w:firstColumn="1" w:lastColumn="0" w:noHBand="0" w:noVBand="1"/>
      </w:tblPr>
      <w:tblGrid>
        <w:gridCol w:w="2245"/>
        <w:gridCol w:w="7255"/>
      </w:tblGrid>
      <w:tr w:rsidR="0034425D" w:rsidRPr="0034425D" w:rsidTr="0034425D">
        <w:trPr>
          <w:trHeight w:val="945"/>
        </w:trPr>
        <w:tc>
          <w:tcPr>
            <w:tcW w:w="2245"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Variable Name and Expected Relationship with Conifer Refugia</w:t>
            </w:r>
          </w:p>
        </w:tc>
        <w:tc>
          <w:tcPr>
            <w:tcW w:w="7255" w:type="dxa"/>
            <w:tcBorders>
              <w:top w:val="single" w:sz="4" w:space="0" w:color="auto"/>
              <w:left w:val="nil"/>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Importance for Conifer Refugia and Data Source</w:t>
            </w:r>
            <w:bookmarkStart w:id="0" w:name="_GoBack"/>
            <w:bookmarkEnd w:id="0"/>
          </w:p>
        </w:tc>
      </w:tr>
      <w:tr w:rsidR="0034425D" w:rsidRPr="0034425D" w:rsidTr="0034425D">
        <w:trPr>
          <w:trHeight w:val="563"/>
        </w:trPr>
        <w:tc>
          <w:tcPr>
            <w:tcW w:w="9500" w:type="dxa"/>
            <w:gridSpan w:val="2"/>
            <w:tcBorders>
              <w:top w:val="single" w:sz="4" w:space="0" w:color="auto"/>
              <w:left w:val="single" w:sz="4" w:space="0" w:color="auto"/>
              <w:bottom w:val="single" w:sz="4" w:space="0" w:color="auto"/>
              <w:right w:val="single" w:sz="4" w:space="0" w:color="000000"/>
            </w:tcBorders>
            <w:shd w:val="clear" w:color="000000" w:fill="F2F2F2"/>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Fire weather variables</w:t>
            </w: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 Maximum Temperature* (-)</w:t>
            </w:r>
          </w:p>
        </w:tc>
        <w:tc>
          <w:tcPr>
            <w:tcW w:w="7255" w:type="dxa"/>
            <w:vMerge w:val="restart"/>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In ponderosa pine forests, high severity fire occurs in large patches on extreme fire weather day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I8fOnwdp","properties":{"formattedCitation":"[1\\uc0\\u8211{}3]","plainCitation":"[1–3]","noteIndex":0},"citationItems":[{"id":3758,"uris":["http://zotero.org/groups/375886/items/ZSBR367K"],"uri":["http://zotero.org/groups/375886/items/ZSBR367K"],"itemData":{"id":3758,"type":"article-journal","title":"Weather, fuels, and topography impede wildland fire spread in western US landscapes","container-title":"Forest Ecology and Management","collection-title":"Special section: Drought and US Forests: Impacts and Potential Management Responses","page":"59-69","volume":"380","source":"ScienceDirect","archive":"http://www.sciencedirect.com/science/article/pii/S0378112716304583","abstract":"As wildland fire activity continues to surge across the western US, it is increasingly important that we understand and quantify the environmental drivers of fire and how they vary across ecosystems. At daily to annual timescales, weather, fuels, and topography are known to influence characteristics such as area burned and fire severity. An understudied facet, however, concerns how these factors inhibit fire spread and thereby contribute to the formation of fire boundaries. We evaluated how weather, fuels, and topography impeded fire spread in four large study areas in the western US, three in the Northern Rockies and one in the Southwest. Weather and fuels were the most important factors in the Northern Rockies, whereas fuels and topography were dominant in the Southwest. Within the categories of weather, fuels, and topography, we also evaluated which specific variables were most influential in impeding fire spread. We explicitly accounted for the presence and age of previous burns within the fuels category. We found that: (1) temperature was the most influential weather variable in the Northern Rockies; (2) previous burns (particularly those that were </w:instrText>
            </w:r>
            <w:r w:rsidRPr="00B14A57">
              <w:rPr>
                <w:rFonts w:ascii="Cambria Math" w:hAnsi="Cambria Math" w:cs="Cambria Math"/>
                <w:sz w:val="24"/>
                <w:szCs w:val="24"/>
              </w:rPr>
              <w:instrText>⩽</w:instrText>
            </w:r>
            <w:r w:rsidRPr="00B14A57">
              <w:rPr>
                <w:rFonts w:ascii="Times New Roman" w:hAnsi="Times New Roman" w:cs="Times New Roman"/>
                <w:sz w:val="24"/>
                <w:szCs w:val="24"/>
              </w:rPr>
              <w:instrText xml:space="preserve">5years old) were moderately to highly influential in all study areas; and (3) valley bottoms and ridgetops were moderately to highly associated with fire boundaries in all study areas. Our results elucidate the regionally varying roles of weather, fuels, and topography in impeding fire spread, emphasizing each ecosystem’s unique biophysical setting and fire regime.","DOI":"10.1016/j.foreco.2016.08.035","ISSN":"0378-1127","journalAbbreviation":"Forest Ecology and Management","author":[{"family":"Holsinger","given":"Lisa"},{"family":"Parks","given":"Sean A."},{"family":"Miller","given":"Carol"}],"issued":{"date-parts":[["2016",11,15]]}}},{"id":2466,"uris":["http://zotero.org/groups/375886/items/WSX3AITU"],"uri":["http://zotero.org/groups/375886/items/WSX3AITU"],"itemData":{"id":2466,"type":"article-journal","title":"Topographic and fire weather controls of fire refugia in forested ecosystems of northwestern North America","container-title":"Ecosphere","page":"e01632","volume":"7","issue":"12","source":"CrossRef","archive":"http://doi.wiley.com/10.1002/ecs2.1632","DOI":"10.1002/ecs2.1632","ISSN":"21508925","language":"en","author":[{"family":"Krawchuk","given":"Meg A."},{"family":"Haire","given":"Sandra L."},{"family":"Coop","given":"Jonathan"},{"family":"Parisien","given":"Marc-André"},{"family":"Whitman","given":"Ellen"},{"family":"Chong","given":"Geneva"},{"family":"Miller","given":"Carol"}],"issued":{"date-parts":[["2016",12]]}}},{"id":3771,"uris":["http://zotero.org/groups/375886/items/FXY7CTRM"],"uri":["http://zotero.org/groups/375886/items/FXY7CTRM"],"itemData":{"id":3771,"type":"article-journal","title":"Examining Historical and Current Mixed-Severity Fire Regimes in Ponderosa Pine and Mixed-Conifer Forests of Western North America","container-title":"PLOS ONE","page":"e87852","volume":"9","issue":"2","source":"PLoS Journals","abstract":"There is widespread concern that fire exclusion has led to an unprecedented threat of uncharacteristically severe fires in ponderosa pine (Pinus ponderosa Dougl. ex. Laws) and mixed-conifer forests of western North America. These extensive montane forests are considered to be adapted to a low/moderate-severity fire regime that maintained stands of relatively old trees. However, there is increasing recognition from landscape-scale assessments that, prior to any significant effects of fire exclusion, fires and forest structure were more variable in these forests. Biota in these forests are also dependent on the resources made available by higher-severity fire. A better understanding of historical fire regimes in the ponderosa pine and mixed-conifer forests of western North America is therefore needed to define reference conditions and help maintain characteristic ecological diversity of these systems. We compiled landscape-scale evidence of historical fire severity patterns in the ponderosa pine and mixed-conifer forests from published literature sources and stand ages available from the Forest Inventory and Analysis program in the USA. The consensus from this evidence is that the traditional reference conditions of low-severity fire regimes are inaccurate for most forests of western North America. Instead, most forests appear to have been characterized by mixed-severity fire that included ecologically significant amounts of weather-driven, high-severity fire. Diverse forests in different stages of succession, with a high proportion in relatively young stages, occurred prior to fire exclusion. Over the past century, successional diversity created by fire decreased. Our findings suggest that ecological management goals that incorporate successional diversity created by fire may support characteristic biodiversity, whereas current attempts to “restore” forests to open, low-severity fire conditions may not align with historical reference conditions in most ponderosa pine and mixed-conifer forests of western North America.","DOI":"10.1371/journal.pone.0087852","ISSN":"1932-6203","journalAbbreviation":"PLOS ONE","language":"en","author":[{"family":"Odion","given":"Dennis C."},{"family":"Hanson","given":"Chad T."},{"family":"Arsenault","given":"André"},{"family":"Baker","given":"William L."},{"family":"DellaSala","given":"Dominick A."},{"family":"Hutto","given":"Richard L."},{"family":"Klenner","given":"Walt"},{"family":"Moritz","given":"Max A."},{"family":"Sherriff","given":"Rosemary L."},{"family":"Veblen","given":"Thomas T."},{"family":"Williams","given":"Mark A."}],"issued":{"date-parts":[["2014",2,3]]}}}],"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Closest Remote Automatic Weather Station (RAWS) daily weather summary for fire weather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vpsPYVS7","properties":{"formattedCitation":"[4]","plainCitation":"[4]","noteIndex":0},"citationItems":[{"id":5778,"uris":["http://zotero.org/groups/375886/items/ATIEG85F"],"uri":["http://zotero.org/groups/375886/items/ATIEG85F"],"itemData":{"id":5778,"type":"webpage","title":"RAWS USA Climate Archive State Selection Map","URL":"https://raws.dri.edu/","accessed":{"date-parts":[["2019",7,19]]}}}],"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4]</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Burn date established by MODIS Burned Area Product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O13lrV69","properties":{"formattedCitation":"[5]","plainCitation":"[5]","noteIndex":0},"citationItems":[{"id":2670,"uris":["http://zotero.org/groups/375886/items/QJ2B27K6"],"uri":["http://zotero.org/groups/375886/items/QJ2B27K6"],"itemData":{"id":2670,"type":"article-journal","title":"The collection 5 MODIS burned area product — Global evaluation by comparison with the MODIS active fire product","container-title":"Remote Sensing of Environment","page":"3690-3707","volume":"112","issue":"9","source":"ScienceDirect","abstract":"The results of the first consecutive 12 months of the NASA Moderate Resolution Imaging Spectroradiometer (MODIS) global burned area product are presented. Total annual and monthly area burned statistics and missing data statistics are reported at global and continental scale and with respect to different land cover classes. Globally the total area burned labeled by the MODIS burned area product is 3.66×106 km2 for July 2001 to June 2002 while the MODIS active fire product detected for the same period a total of 2.78×106 km2, i.e., 24% less than the area labeled by the burned area product. A spatio-temporal correlation analysis of the two MODIS fire products stratified globally for pre-fire leaf area index (LAI) and percent tree cover ranges indicate that for low percent tree cover and LAI, the MODIS burned area product defines a greater proportion of the landscape as burned than the active fire product; and with increasing tree cover (&gt;60%) and LAI (&gt;5) the MODIS active fire product defines a relatively greater proportion. This pattern is generally observed in product comparisons stratified with respect to land cover. Globally, the burned area product reports a smaller amount of area burned than the active fire product in croplands and evergreen forest and deciduous needleleaf forest classes, comparable areas for mixed and deciduous broadleaf forest classes, and a greater amount of area burned for the non-forest classes. The reasons for these product differences are discussed in terms of environmental spatio-temporal fire characteristics and remote sensing factors, and highlight the planning needs for MODIS burned area product validation.","DOI":"10.1016/j.rse.2008.05.013","ISSN":"0034-4257","journalAbbreviation":"Remote Sensing of Environment","author":[{"family":"Roy","given":"D. P."},{"family":"Boschetti","given":"L."},{"family":"Justice","given":"C. O."},{"family":"Ju","given":"J."}],"issued":{"date-parts":[["2008",9,15]]}}}],"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5]</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and </w:t>
            </w:r>
            <w:proofErr w:type="spellStart"/>
            <w:r w:rsidRPr="00B14A57">
              <w:rPr>
                <w:rFonts w:ascii="Times New Roman" w:hAnsi="Times New Roman" w:cs="Times New Roman"/>
                <w:sz w:val="24"/>
                <w:szCs w:val="24"/>
              </w:rPr>
              <w:t>GeoMAC</w:t>
            </w:r>
            <w:proofErr w:type="spellEnd"/>
            <w:r w:rsidRPr="00B14A57">
              <w:rPr>
                <w:rFonts w:ascii="Times New Roman" w:hAnsi="Times New Roman" w:cs="Times New Roman"/>
                <w:sz w:val="24"/>
                <w:szCs w:val="24"/>
              </w:rPr>
              <w:t xml:space="preserve"> historic fire perimeter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cSVxPejA","properties":{"formattedCitation":"[6]","plainCitation":"[6]","noteIndex":0},"citationItems":[{"id":5777,"uris":["http://zotero.org/groups/375886/items/C9M5ZRA7"],"uri":["http://zotero.org/groups/375886/items/C9M5ZRA7"],"itemData":{"id":5777,"type":"webpage","title":"GeoMAC Wildfire Application","URL":"https://www.geomac.gov/","accessed":{"date-parts":[["2019",7,19]]}}}],"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6]</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and  Fire danger Rating Data: USFS Wildland Fire Assessment System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lAybMZqj","properties":{"formattedCitation":"[7]","plainCitation":"[7]","noteIndex":0},"citationItems":[{"id":5779,"uris":["http://zotero.org/groups/375886/items/BWAF9IPN"],"uri":["http://zotero.org/groups/375886/items/BWAF9IPN"],"itemData":{"id":5779,"type":"webpage","title":"Fire Danger Rating","URL":"https://www.wfas.net/index.php/fire-danger-rating-fire-potential--danger-32","accessed":{"date-parts":[["2019",7,19]]}}}],"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7]</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 Maximum Wind Speed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3. Minimum Relative Humidity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4. Fire Danger Rating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300"/>
        </w:trPr>
        <w:tc>
          <w:tcPr>
            <w:tcW w:w="9500" w:type="dxa"/>
            <w:gridSpan w:val="2"/>
            <w:tcBorders>
              <w:top w:val="single" w:sz="4" w:space="0" w:color="auto"/>
              <w:left w:val="single" w:sz="4" w:space="0" w:color="auto"/>
              <w:bottom w:val="single" w:sz="4" w:space="0" w:color="auto"/>
              <w:right w:val="single" w:sz="4" w:space="0" w:color="000000"/>
            </w:tcBorders>
            <w:shd w:val="clear" w:color="000000" w:fill="F2F2F2"/>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Anthropogenic influence variables</w:t>
            </w:r>
          </w:p>
        </w:tc>
      </w:tr>
      <w:tr w:rsidR="0034425D" w:rsidRPr="0034425D" w:rsidTr="0034425D">
        <w:trPr>
          <w:trHeight w:val="24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5. Distance to Homes* (+ or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Firefighting actively protects homes during wildfires, which may increase the likelihood of trees near homes. Home mitigation may also serve to protect trees.  However, home ignition is based on building materials and vegetation close to home and may be independent of fire severity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EeJDPHxW","properties":{"formattedCitation":"[8]","plainCitation":"[8]","noteIndex":0},"citationItems":[{"id":4157,"uris":["http://zotero.org/groups/375886/items/RNFWB4Q6"],"uri":["http://zotero.org/groups/375886/items/RNFWB4Q6"],"itemData":{"id":4157,"type":"article-journal","title":"How risk management can prevent future wildfire disasters in the wildland-urban interface","container-title":"Proceedings of the National Academy of Sciences","page":"746-751","volume":"111","issue":"2","source":"www.pnas.org","abstract":"Recent fire seasons in the western United States are some of the most damaging and costly on record. Wildfires in the wildland-urban interface on the Colorado Front Range, resulting in thousands of homes burned and civilian fatalities, although devastating, are not without historical reference. These fires are consistent with the characteristics of large, damaging, interface fires that threaten communities across much of the western United States. Wildfires are inevitable, but the destruction of homes, ecosystems, and lives is not. We propose the principles of risk analysis to provide land management agencies, first responders, and affected communities who face the inevitability of wildfires the ability to reduce the potential for loss. Overcoming perceptions of wildland-urban interface fire disasters as a wildfire control problem rather than a home ignition problem, determined by home ignition conditions, will reduce home loss.","DOI":"10.1073/pnas.1315088111","ISSN":"0027-8424, 1091-6490","note":"PMID: 24344292","journalAbbreviation":"PNAS","language":"en","author":[{"family":"Calkin","given":"David E."},{"family":"Cohen","given":"Jack D."},{"family":"Finney","given":"Mark A."},{"family":"Thompson","given":"Matthew P."}],"issued":{"date-parts":[["2014",1,14]]}}}],"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8]</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Point home locations along Front Range of Colorado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AhpB3csd","properties":{"formattedCitation":"[9]","plainCitation":"[9]","noteIndex":0},"citationItems":[{"id":2673,"uris":["http://zotero.org/groups/375886/items/IQCMDVHN"],"uri":["http://zotero.org/groups/375886/items/IQCMDVHN"],"itemData":{"id":2673,"type":"article-journal","title":"High resolution mapping of development in the wildland-urban interface using object based image extraction","container-title":"Heliyon","page":"e00174","volume":"2","issue":"10","source":"ScienceDirect","abstract":"The wildland-urban interface (WUI), the area where human development encroaches on undeveloped land, is expanding throughout the western United States resulting in increased wildfire risk to homes and communities. Although census based mapping efforts have provided insights into the pattern of development and expansion of the WUI at regional and national scales, these approaches do not provide sufficient detail for fine-scale fire and emergency management planning, which requires maps of individual building locations. Although fine-scale maps of the WUI have been developed, they are often limited in their spatial extent, have unknown accuracies and biases, and are costly to update over time. In this paper we assess a semi-automated Object Based Image Analysis (OBIA) approach that utilizes 4-band multispectral National Aerial Image Program (NAIP) imagery for the detection of individual buildings within the WUI. We evaluate this approach by comparing the accuracy and overall quality of extracted buildings to a building footprint control dataset. In addition, we assessed the effects of buffer distance, topographic conditions, and building characteristics on the accuracy and quality of building extraction. The overall accuracy and quality of our approach was positively related to buffer distance, with accuracies ranging from 50 to 95% for buffer distances from 0 to 100 m. Our results also indicate that building detection was sensitive to building size, with smaller outbuildings (footprints less than 75 m2) having detection rates below 80% and larger residential buildings having detection rates above 90%. These findings demonstrate that this approach can successfully identify buildings in the WUI in diverse landscapes while achieving high accuracies at buffer distances appropriate for most fire management applications while overcoming cost and time constraints associated with traditional approaches. This study is unique in that it evaluates the ability of an OBIA approach to extract highly detailed data on building locations in a WUI setting.","DOI":"10.1016/j.heliyon.2016.e00174","ISSN":"2405-8440","journalAbbreviation":"Heliyon","author":[{"family":"Caggiano","given":"Michael D."},{"family":"Tinkham","given":"Wade T."},{"family":"Hoffman","given":"Chad"},{"family":"Cheng","given":"Antony S."},{"family":"Hawbaker","given":"Todd J."}],"issued":{"date-parts":[["2016",10,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9]</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Home locations in counties not included in Caggiano et al (2016) were hand digitized with NAIP 2015 1m imagery.</w:t>
            </w:r>
          </w:p>
        </w:tc>
      </w:tr>
      <w:tr w:rsidR="0034425D" w:rsidRPr="0034425D" w:rsidTr="0034425D">
        <w:trPr>
          <w:trHeight w:val="108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6. Distance to Roads*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Roads may act to slow fire spread or fire fighters may use roads in suppression tactics, such as back burning. Data: County Tiger Road line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JAmBjwr3","properties":{"formattedCitation":"[10]","plainCitation":"[10]","noteIndex":0},"citationItems":[{"id":5781,"uris":["http://zotero.org/groups/375886/items/PMATNNP2"],"uri":["http://zotero.org/groups/375886/items/PMATNNP2"],"itemData":{"id":5781,"type":"webpage","title":"TIGER/Line Geodatabases","abstract":"View the available TIGER/Line geodatabases from the Geography program.","URL":"https://www.census.gov/geographies/mapping-files/time-series/geo/tiger-geodatabase-file.html","language":"EN-US","author":[{"family":"Bureau","given":"US Census"}],"accessed":{"date-parts":[["2019",7,19]]}}}],"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0]</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300"/>
        </w:trPr>
        <w:tc>
          <w:tcPr>
            <w:tcW w:w="9500" w:type="dxa"/>
            <w:gridSpan w:val="2"/>
            <w:tcBorders>
              <w:top w:val="single" w:sz="4" w:space="0" w:color="auto"/>
              <w:left w:val="single" w:sz="4" w:space="0" w:color="auto"/>
              <w:bottom w:val="single" w:sz="4" w:space="0" w:color="auto"/>
              <w:right w:val="single" w:sz="4" w:space="0" w:color="000000"/>
            </w:tcBorders>
            <w:shd w:val="clear" w:color="000000" w:fill="F2F2F2"/>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Biotic variables</w:t>
            </w:r>
          </w:p>
        </w:tc>
      </w:tr>
      <w:tr w:rsidR="0034425D" w:rsidRPr="0034425D" w:rsidTr="0034425D">
        <w:trPr>
          <w:trHeight w:val="384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7. Pre-Fire Forest Cover* (+ or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Forest density in ponderosa pine has increased relative to historical levels in some regions and is thought to increase fire severity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vYIblfA6","properties":{"formattedCitation":"[11]","plainCitation":"[11]","noteIndex":0},"citationItems":[{"id":3818,"uris":["http://zotero.org/groups/375886/items/79IMMHM4"],"uri":["http://zotero.org/groups/375886/items/79IMMHM4"],"itemData":{"id":3818,"type":"article-journal","title":"Determining reference conditions for ecosystem management of southwestern ponderosa pine forests","container-title":"Ecological Applications","page":"895-908","volume":"7","issue":"3","source":"esajournals.onlinelibrary.wiley.com (Atypon)","archive":"https://esajournals.onlinelibrary.wiley.com/doi/full/10.1890/1051-0761%281997%29007%5B0895%3ADRCFEM%5D2.0.CO%3B2","abstract":"The fire disturbance regime and forest structure prior to Euro?American settlement (AD 1883) of a southwestern ponderosa pine (Pinus ponderosa) landscape were quantified in order to establish reference conditions as a baseline for ecosystem management. The mean presettlement fire interval between 1637 and 1883 was 3.7 yr for all fires and 6.5 yr for widespread fires, but fire has been excluded from the study area since 1883. Forest density increased under fire exclusion from an average of 148 trees/ha in 1883 (65 pines, 80 oaks, three other species), an open forest dominated by relatively large ponderosa pines, to 1265 trees/ha in 1994/1995 (720 pines, 471 oaks, 74 others), a dense forest characterized by relatively small and young trees. Species composition has shifted toward greater dominance by Gambel oak (Quercus gambelii) and conifers less adapted to frequent fires: white fir (Abies concolor) and Douglas?fir (Pseudotsuga menziesii). The reference presettlement conditions can be applied to management of this ecosystem in two ways. First, reference conditions are a benchmark against which to evaluate contemporary conditions and future alternatives. The comparison shows that the contemporary forest is well above the range of presettlement variability in forest density, and both live and dead fuel structures have developed that can support high?intensity wildfire. Second, reference conditions can serve as a goal for ecological restoration treatments.","DOI":"10.1890/1051-0761(1997)007[0895:DRCFEM]2.0.CO;2","ISSN":"1051-0761","journalAbbreviation":"Ecological Applications","author":[{"family":"Fulé","given":"Peter Z."},{"family":"Covington","given":"W.W."},{"family":"Moore","given":"M. M."}],"issued":{"date-parts":[["1997",8,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1]</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Reconstructions in the CFR found historic low severity fire at lower elevations, where ponderosa pine typically forms low density patches based on topography and moisture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X5Znmrsr","properties":{"formattedCitation":"[12]","plainCitation":"[12]","noteIndex":0},"citationItems":[{"id":3763,"uris":["http://zotero.org/groups/375886/items/WR8PWVUQ"],"uri":["http://zotero.org/groups/375886/items/WR8PWVUQ"],"itemData":{"id":3763,"type":"article-journal","title":"A Spatially-Explicit Reconstruction of Historical Fire Occurrence in the Ponderosa Pine Zone of the Colorado Front Range","container-title":"Ecosystems","page":"311-323","volume":"10","issue":"2","source":"link.springer.com","archive":"https://link.springer.com/article/10.1007/s10021-007-9022-2","abstract":"A key issue in ecosystem management in the western U.S. is the determination of the historic range of variability of fire and its ecological significance prior to major land-use changes associated with Euro-American settlement. The present study relates spatial variation in historical fire occurrence to variation in abiotic and biotic predictors of fire frequency and severity across the elevational range of ponderosa pine in northern Colorado. Logistic regression was used to relate fire frequency to environmental predictors and to derive a probability surface for mapping purposes. These results indicate that less than 20% of the ponderosa pine zone had an historic fire regime (pre-1915) of relatively frequent fires (mean fire intervals, MFI, &lt;30 years). More than 80% is reconstructed to have had a lower frequency (MFI ≥ 30 years), more variable severity fire regime. High fire frequency is clearly associated with low elevations. Lower and more variable fire frequencies, associated with high and moderate severities, occur across a broad range of elevation and are related to variations in other environmental variables. Only a small part of the ponderosa pine zone fits the widespread view that the historic fire regime was characterized mainly by frequent, low-severity that maintained open conditions. Management attempts to restore historic forest structures and/or fire conditions must recognize that infrequent severe fires were an important component of the historic fire regime in this cover type in northern Colorado.","DOI":"10.1007/s10021-007-9022-2","ISSN":"1432-9840, 1435-0629","journalAbbreviation":"Ecosystems","language":"en","author":[{"family":"Sherriff","given":"Rosemary L."},{"family":"Veblen","given":"Thomas T."}],"issued":{"date-parts":[["2007",3,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Lower-severity fire could likely lead to higher refugia presence. At higher elevations where ponderosa pine typically forms denser stands, historic reconstructions found a dominance of mixed and high severity fire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vmWGBaZW","properties":{"formattedCitation":"[13]","plainCitation":"[13]","noteIndex":0},"citationItems":[{"id":3772,"uris":["http://zotero.org/groups/375886/items/3XZAL9L2"],"uri":["http://zotero.org/groups/375886/items/3XZAL9L2"],"itemData":{"id":3772,"type":"article-journal","title":"Fire history and tree recruitment in the Colorado Front Range upper montane zone: implications for forest restoration","container-title":"Ecological Applications","page":"2210-2222","volume":"21","issue":"6","source":"Wiley Online Library","archive":"http://onlinelibrary.wiley.com/doi/10.1890/10-1222.1/abstract","abstract":"Forests experiencing moderate- or mixed-severity fire regimes are presumed to be widespread across the western United States, but few studies have characterized these complex disturbance regimes and their effects on contemporary forest structure. Restoration of pre-fire-suppression open-forest structure to reduce the risk of uncharacteristic stand-replacing fires is a guiding principle in forest management policy, but identifying which forests are clear candidates for restoration remains a challenge. We conducted dendroecological reconstructions of fire history and stand structure at 40 sites in the upper montane zone of the Colorado Front Range (2400–2800 m), sampled in proportion to the distribution of forest types in that zone (50% dominated by ponderosa pine, 28% by lodgepole pine, 12% by aspen, 10% by Douglas-fir). We characterized past fire severity based on remnant criteria at each site in order to assess the effect of fire history on tree establishment patterns, and we also evaluated the influence of fire suppression and climate. We found that 62% of the sites experienced predominantly moderate-severity fire, 38% burned at high severity, and no sites burned exclusively at low severity. The proportion of total tree and sapling establishment was significantly different among equal time periods based on a chi-square test, with highest tree and sapling establishment during the pre-fire-suppression period (1835–1919). Superposed epoch analysis revealed that fires burned during years of extreme drought (95% CI). The major pulse of tree establishment in the upper montane zone occurred during a multidecadal period of extreme drought conditions in the Colorado Front Range (1850–1889), during which 53% of the fires from the 1750–1989 period burned. In the upper montane zone of the Colorado Front Range, historical evidence suggests that these forests are resilient to prolonged periods of severe drought and associated severe fires.","DOI":"10.1890/10-1222.1","ISSN":"1939-5582","shortTitle":"Fire history and tree recruitment in the Colorado Front Range upper montane zone","language":"en","author":[{"family":"Schoennagel","given":"Tania"},{"family":"Sherriff","given":"Rosemary L."},{"family":"Veblen","given":"Thomas T."}],"issued":{"date-parts":[["2011",9,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potentially predicting lower refugia presence. Data: 2001 NLCD Percent Tree Canopy, based off Landsat satellite classification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sUviipLC","properties":{"formattedCitation":"[14]","plainCitation":"[14]","noteIndex":0},"citationItems":[{"id":5782,"uris":["http://zotero.org/groups/375886/items/AYKC4ZLH"],"uri":["http://zotero.org/groups/375886/items/AYKC4ZLH"],"itemData":{"id":5782,"type":"webpage","title":"Multi-Resolution Land Characteristics (MRLC) Consortium | Multi-Resolution Land Characteristics (MRLC) Consortium","URL":"https://www.mrlc.gov/","accessed":{"date-parts":[["2019",7,20]]}}}],"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4]</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1999 1m DOQQ black and white aerial images and 1994 BW aerial image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W0NNwFel","properties":{"formattedCitation":"[15]","plainCitation":"[15]","noteIndex":0},"citationItems":[{"id":5783,"uris":["http://zotero.org/groups/375886/items/UKSDSY5V"],"uri":["http://zotero.org/groups/375886/items/UKSDSY5V"],"itemData":{"id":5783,"type":"webpage","title":"EarthExplorer - Home","URL":"https://earthexplorer.usgs.gov/","accessed":{"date-parts":[["2019",7,20]]}}}],"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5]</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lastRenderedPageBreak/>
              <w:t>8. Pre-Fire Distance to Savanna*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Ponderosa pine forests near grasslands had higher fire frequencies and lower fire severities historically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TixknNeQ","properties":{"formattedCitation":"[16]","plainCitation":"[16]","noteIndex":0},"citationItems":[{"id":4085,"uris":["http://zotero.org/groups/375886/items/LEY47XXH"],"uri":["http://zotero.org/groups/375886/items/LEY47XXH"],"itemData":{"id":4085,"type":"article-journal","title":"Proximity to grasslands influences fire frequency and sensitivity to climate variability in ponderosa pine forests of the Colorado Front Range","container-title":"International Journal of Wildland Fire","page":"562-571","volume":"21","issue":"5","source":"www.publish.csiro.au","archive":"http://www.publish.csiro.au/wf/WF10103","abstract":"This study examines the influence of grasslands on fire frequency and occurrence in the ponderosa pine (Pinus ponderosa)-dominated forests of the central and northern Colorado Front Range. Fire frequency based on tree-ring fire-scar data was compared between 34 fire history sites adjacent to grasslands and 34 fire history sites not adjacent to grasslands for the time period 1675–1920. Relationships were examined between fire occurrence and values of the Palmer Drought Severity Index and sea-surface temperatures from the NINO3 region of the tropical Pacific Ocean (positive values indicating El Niño-like conditions and negative values La Niña-like conditions). Ponderosa pine stands adjacent to grasslands experienced more frequent fire than stands not adjacent to grasslands (P &lt; 0.05) owing to proximity to prevalent fine fuels able to support relatively frequent surface fires. Fire activity adjacent to grasslands showed a lagged positive relationship with moist years (positive Palmer Drought Severity Index and positive NINO3) antecedent to fire events whereas fire occurrence at sites not adjacent to grasslands showed no relationship to antecedent moist years. This study illustrates how the presence of grasslands in a ponderosa pine landscape results in increased fire frequency (a bottom–up influence) and also increases the sensitivity of fire activity to interannual climate variability (a top–down influence).","DOI":"10.1071/WF10103","ISSN":"1448-5516","journalAbbreviation":"Int. J. Wildland Fire","language":"en","author":[{"family":"Gartner","given":"Meredith H."},{"family":"Veblen","given":"Thomas T."},{"family":"Sherriff","given":"Rosemary L."},{"family":"Schoennagel","given":"Tania L."}],"issued":{"date-parts":[["2012",8,27]]}}}],"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6]</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Data: Pre-fire Forest Cover variable.</w:t>
            </w:r>
          </w:p>
        </w:tc>
      </w:tr>
      <w:tr w:rsidR="0034425D" w:rsidRPr="0034425D" w:rsidTr="0034425D">
        <w:trPr>
          <w:trHeight w:val="395"/>
        </w:trPr>
        <w:tc>
          <w:tcPr>
            <w:tcW w:w="9500" w:type="dxa"/>
            <w:gridSpan w:val="2"/>
            <w:tcBorders>
              <w:top w:val="nil"/>
              <w:left w:val="single" w:sz="4" w:space="0" w:color="auto"/>
              <w:bottom w:val="single" w:sz="4" w:space="0" w:color="auto"/>
              <w:right w:val="single" w:sz="4" w:space="0" w:color="auto"/>
            </w:tcBorders>
            <w:shd w:val="clear" w:color="000000" w:fill="F2F2F2"/>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Abiotic variables</w:t>
            </w: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9. Cost to Streams Order &gt;= 4* (-)</w:t>
            </w:r>
          </w:p>
        </w:tc>
        <w:tc>
          <w:tcPr>
            <w:tcW w:w="7255" w:type="dxa"/>
            <w:vMerge w:val="restart"/>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Wetlands, stream confluences, higher stream orders, and cold air drainages can all have reduced fire severity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G6LY8yqt","properties":{"formattedCitation":"[17\\uc0\\u8211{}20]","plainCitation":"[17–20]","noteIndex":0},"citationItems":[{"id":4106,"uris":["http://zotero.org/groups/375886/items/IUUCE3FI"],"uri":["http://zotero.org/groups/375886/items/IUUCE3FI"],"itemData":{"id":4106,"type":"article-journal","title":"Fire and riparian ecosystems in landscapes of the western USA","container-title":"Forest Ecology and Management","collection-title":"The Effect of Wildland Fire on Aquatic Ecosystems in the Western USA.","page":"61-74","volume":"178","issue":"1","source":"ScienceDirect","archive":"http://www.sciencedirect.com/science/article/pii/S0378112703000537","abstract":"Despite the numerous values of riparian areas and the recognition of fire as a critical natural disturbance, few studies have investigated the behavior, properties, and influence of natural fire in riparian areas of the western USA. Riparian areas frequently differ from adjacent uplands in vegetative composition and structure, geomorphology, hydrology, microclimate, and fuel characteristics. These features may contribute to different fire environments, fire regimes, and fire properties (frequency, severity, behavior, and extent) in riparian areas relative to uplands. In certain forested riparian areas, fire frequency has generally been lower, and fire severity has been more moderate than in adjacent uplands, but in other areas, fires have appeared to burn riparian areas with comparable frequency. Impacts of land use and management may strongly influence fire properties and regimes in riparian areas. Fire suppression, livestock grazing, logging, damming and flow regulation, agricultural diversions, channel modifications, and introduction of invasive species have led to shifts in plant species composition, structure and distribution of fuel loads, and changes in microclimate and areal extent of riparian areas. Cumulative impacts of human alterations are likely to exert the most pronounced influence on fire behavior during periods of drought and under conditions of extreme fire weather. Riparian plant species possess adaptations to fluvial disturbances that facilitate survival and reestablishment following fires, thus contributing to the rapid recovery of many streamside habitats. Given the critical resource values of riparian zones, additional data are needed to understand interactions between fire and riparian ecosystems, and how riparian zones affect spatial and temporal patterns of fires at the landscape scale. An improved understanding of fire ecology and effects in riparian areas is needed to prescribe ecologically sound rehabilitation projects following fire.","DOI":"10.1016/S0378-1127(03)00053-7","ISSN":"0378-1127","journalAbbreviation":"Forest Ecology and Management","author":[{"family":"Dwire","given":"Kathleen A."},{"family":"Kauffman","given":"J. Boone"}],"issued":{"date-parts":[["2003",6,3]]}}},{"id":4110,"uris":["http://zotero.org/groups/375886/items/H2P7QPXR"],"uri":["http://zotero.org/groups/375886/items/H2P7QPXR"],"itemData":{"id":4110,"type":"article-journal","title":"Fire in the Riparian Zone: Characteristics and Ecological Consequences","container-title":"Ecosystems","page":"673-687","volume":"10","issue":"5","source":"link-springer-com.ezproxy2.library.colostate.edu","archive":"https://link-springer-com.ezproxy2.library.colostate.edu/article/10.1007/s10021-007-9048-5","abstract":"We review the current understandings of the frequency, spatial distributions, mechanisms, and ecological consequences of fire in riparian zones. Riparian zones are well known for influencing many ecological processes at local to landscape scales, and fire can have an important ecosystem-scale influence on them. Riparian zones differ from surrounding uplands in their biophysical templates, moisture regimes and disturbance regimes; as a consequence the characteristics and effects of fire are different than in adjacent uplands. Fire impacts on riparian zones vary proportionally with the severity and extent of burning in the catchment and are affected by stream size. Riparian zones can act as a buffer against fire and therefore as a refuge for fire-sensitive species. However, under some circumstances, such as dry pre-fire climatic conditions and the accumulation of dry fuel, riparian areas become corridors for fire movement. Fire incursion into riparian zones creates canopy gaps and drier conditions, which allow subsequent build up of dead wood and establishment of fire adapted species. In concert, this increases fuel loads and the probability of another fire. Secondary effects of riparian fire include altering nutrient fluxes and cycling, increasing sediment loads, and stimulating erosion. We conclude that riparian fires are potentially important in shaping ecological characteristics in many regions, but this is poorly quantified. A better understanding of riparian fire regimes is essential to assess the effects of fire in helping shape the complex ecological characteristics of riparian zones over the longer-term.","DOI":"10.1007/s10021-007-9048-5","ISSN":"1432-9840, 1435-0629","shortTitle":"Fire in the Riparian Zone","journalAbbreviation":"Ecosystems","language":"en","author":[{"family":"Pettit","given":"Neil E."},{"family":"Naiman","given":"Robert J."}],"issued":{"date-parts":[["2007",8,1]]}}},{"id":2675,"uris":["http://zotero.org/groups/375886/items/9N87K6VQ"],"uri":["http://zotero.org/groups/375886/items/9N87K6VQ"],"itemData":{"id":2675,"type":"article-journal","title":"Climate Change Refugia, Fire Ecology and Management","container-title":"Forests","page":"77","volume":"7","issue":"4","source":"www.mdpi.com","abstract":"Early climate change ideas warned of widespread species extinctions. As scientists have probed more deeply into species responses, a more nuanced perspective emerged indicating that some species may persist in microrefugia (refugia), including in mountainous terrain. Refugia are habitats that buffer climate changes and allow species to persist in—and to potentially expand under—changing environmental conditions. While climate and species interactions in refugia have been noted as sources of uncertainty, land management practices and disturbances, such as wildland fire, should also be considered when assessing any given refugium. Our landscape scale study suggests that cold-air pools, an important type of small-scale refugia, have unique fire occurrence, frequency, and severity patterns in frequent-fire mixed conifer forests of California’s Sierra Nevada: cold-air pool refugia have less fire and if it occurs, it is lower severity. Therefore, individuals and small populations are less likely to be extirpated by fire. Active management, such as restoration and fuels treatments for climate change adaptation, may be required to maintain these distinctive and potentially important refugia.","DOI":"10.3390/f7040077","language":"en","author":[{"family":"Wilkin","given":"Kate M."},{"family":"Ackerly","given":"David D."},{"family":"Stephens","given":"Scott L."}],"issued":{"date-parts":[["2016",3,30]]}}},{"id":5044,"uris":["http://zotero.org/groups/375886/items/QDLEM8B5"],"uri":["http://zotero.org/groups/375886/items/QDLEM8B5"],"itemData":{"id":5044,"type":"article-journal","title":"Variability and drivers of burn severity in the northwestern Canadian boreal forest","container-title":"Ecosphere","page":"e02128","volume":"9","issue":"2","source":"Wiley Online Library","abstract":"Burn severity (ecological impacts of fire on vegetation and soils) influences post-fire stand structure and species composition. The spatial pattern of burn severity may compound the ecological impacts of fire through distances to seed sources and availability of bud banks and seedbeds. Land managers require spatial burn severity data to manage post-fire risks, ecosystem recovery, and assess the outcomes of fires. This research seeks to characterize and explain variability in burn severity in the northwestern boreal forest. We assessed burn severity one year post-fire in six large wildfires that burned in 2014. We measured burn severity using the Composite Burn Index, surface Burn Severity Index, Canopy Fire Severity Index, and percent overstory mortality, describing a range of surface and overstory fire effects. Burn severity was variable, ranging from unburned residuals to complete overstory mortality and intense combustion. We related field measurements to remotely sensed multispectral burn severity metrics of the differenced Normalized Burn Ratio (dNBR), the Relativized dNBR, and the Relativized Burn Ratio. Diagnostic models of burn severity using relativized metrics had lower errors and better (though not significantly so) fits to the field data. Spatial patterns of burn severity were consistent with those observed in other large fires in North America. Stand-replacing patches were large, aggregated, and covered the largest proportion of the landscape. These patterns were not consistent across the four mapped burn severity field metrics, suggesting such metrics may be viewed as related, but complementary, as they depict different aspects of severity. Prognostic models indicated burn severity was explained by pre-fire stand structure and composition, topoedaphic context, and fire weather at time of burning. Wetlands burned less severely than uplands, and open stands with high basal areas experienced lower burn severity in upland vegetation communities. This research offers an enhanced understanding of the relationship between ground observations and remotely sensed severity metrics, in conjunction with stand-level drivers of burn severity. The diverse fuel complexes and extreme fire weather during the 2014 fire season produced the complex patterns and broad range of burn severity observed.","DOI":"10.1002/ecs2.2128","ISSN":"2150-8925","language":"en","author":[{"family":"Whitman","given":"Ellen"},{"family":"Parisien","given":"Marc-André"},{"family":"Thompson","given":"Dan K."},{"family":"Hall","given":"Ronald J."},{"family":"Skakun","given":"Robert S."},{"family":"Flannigan","given":"Mike D."}],"issued":{"date-parts":[["2018"]]}}}],"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7–20]</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National Hydrography Database Plus V2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2mO2PchR","properties":{"formattedCitation":"[21]","plainCitation":"[21]","noteIndex":0},"citationItems":[{"id":5784,"uris":["http://zotero.org/groups/375886/items/C49FHF9Z"],"uri":["http://zotero.org/groups/375886/items/C49FHF9Z"],"itemData":{"id":5784,"type":"webpage","title":"NHD Plus - NHDPlus Version 2","URL":"http://www.horizon-systems.com/nhdplus/NHDPlusV2_home.php","accessed":{"date-parts":[["2019",7,20]]}}}],"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1]</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HAND Downloaded from Google Earth Engine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8kMubLLo","properties":{"formattedCitation":"[22]","plainCitation":"[22]","noteIndex":0},"citationItems":[{"id":5363,"uris":["http://zotero.org/groups/375886/items/C2EL5RM9"],"uri":["http://zotero.org/groups/375886/items/C2EL5RM9"],"itemData":{"id":5363,"type":"book","title":"Global 30m Height Above the Nearest Drainage","abstract":"The Height Above the Nearest Drainage (HAND), a digital elevation model normalized using the nearest drainage is used for hydrological and more general purpose applications, such as hazard mapping, landform classification, and remote sensing. One of the essential characteristics of HAND is its ability to capture heterogeneities in local environments, difficult to measure or model otherwise. While many applications of HAND were published in the academic literature, no global scale HAND dataset was generated and analyzed yet, especially, using higher resolution DEMs, such as the new, one arc-second (approximately 30m) resolution version of SRTM. In this work, we present the first global version of HAND computed using a mosaic of two DEMs: SRTM (30m) and Viewfinder Panoramas DEM (90m). The lower resolution DEM was used to cover\nlatitudes above 60 degrees north, where SRTM is missing. To parallelize the processing a new homogenized, equal-area version of HydroBASINS catchments was generated. New catchments boundaries were used to delineate DEM using a D8 method. The method used to compute HAND was implemented using PCRaster software, running on Google Compute Engine parallel platform","note":"DOI: 10.13140/RG.2.1.3956.8880","author":[{"family":"Donchyts","given":"Gennadiy"},{"family":"Winsemius","given":"Hessel"},{"family":"Schellekens","given":"Jaap"},{"family":"Erickson","given":"Tyler"},{"family":"Gao","given":"Hongkai"},{"family":"Savenije","given":"Hubert"},{"family":"Giesen","given":"Nick","non-dropping-particle":"van de"}],"issued":{"date-parts":[["2016",4,19]]}}}],"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0. Cost to Streams Order &gt;= 3*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1. Cost to Streams Order &gt;= 2*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31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2. Cost to Streams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3. Height Above the Nearest Drainage* (HAND)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4. Compound Topographic Index (CTI)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Burned areas with higher wetness can have increased probability of forested refugia under all burning weather condition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fM2wiZjg","properties":{"formattedCitation":"[2]","plainCitation":"[2]","noteIndex":0},"citationItems":[{"id":2466,"uris":["http://zotero.org/groups/375886/items/WSX3AITU"],"uri":["http://zotero.org/groups/375886/items/WSX3AITU"],"itemData":{"id":2466,"type":"article-journal","title":"Topographic and fire weather controls of fire refugia in forested ecosystems of northwestern North America","container-title":"Ecosphere","page":"e01632","volume":"7","issue":"12","source":"CrossRef","archive":"http://doi.wiley.com/10.1002/ecs2.1632","DOI":"10.1002/ecs2.1632","ISSN":"21508925","language":"en","author":[{"family":"Krawchuk","given":"Meg A."},{"family":"Haire","given":"Sandra L."},{"family":"Coop","given":"Jonathan"},{"family":"Parisien","given":"Marc-André"},{"family":"Whitman","given":"Ellen"},{"family":"Chong","given":"Geneva"},{"family":"Miller","given":"Carol"}],"issued":{"date-parts":[["2016",12]]}}}],"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USGS DEM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mdiUfqbK","properties":{"formattedCitation":"[23]","plainCitation":"[23]","noteIndex":0},"citationItems":[{"id":2148,"uris":["http://zotero.org/groups/375886/items/WDD7TA3Z"],"uri":["http://zotero.org/groups/375886/items/WDD7TA3Z"],"itemData":{"id":2148,"type":"webpage","title":"LANDFIRE","URL":"http://www.landfire.gov","accessed":{"date-parts":[["2015",5,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99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5. Terrain Roughness* (+ or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More rugged terrain may increase fire spread or lower predictability of refugia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FdWp9Px5","properties":{"formattedCitation":"[1,2]","plainCitation":"[1,2]","noteIndex":0},"citationItems":[{"id":3758,"uris":["http://zotero.org/groups/375886/items/ZSBR367K"],"uri":["http://zotero.org/groups/375886/items/ZSBR367K"],"itemData":{"id":3758,"type":"article-journal","title":"Weather, fuels, and topography impede wildland fire spread in western US landscapes","container-title":"Forest Ecology and Management","collection-title":"Special section: Drought and US Forests: Impacts and Potential Management Responses","page":"59-69","volume":"380","source":"ScienceDirect","archive":"http://www.sciencedirect.com/science/article/pii/S0378112716304583","abstract":"As wildland fire activity continues to surge across the western US, it is increasingly important that we understand and quantify the environmental drivers of fire and how they vary across ecosystems. At daily to annual timescales, weather, fuels, and topography are known to influence characteristics such as area burned and fire severity. An understudied facet, however, concerns how these factors inhibit fire spread and thereby contribute to the formation of fire boundaries. We evaluated how weather, fuels, and topography impeded fire spread in four large study areas in the western US, three in the Northern Rockies and one in the Southwest. Weather and fuels were the most important factors in the Northern Rockies, whereas fuels and topography were dominant in the Southwest. Within the categories of weather, fuels, and topography, we also evaluated which specific variables were most influential in impeding fire spread. We explicitly accounted for the presence and age of previous burns within the fuels category. We found that: (1) temperature was the most influential weather variable in the Northern Rockies; (2) previous burns (particularly those that were </w:instrText>
            </w:r>
            <w:r w:rsidRPr="00B14A57">
              <w:rPr>
                <w:rFonts w:ascii="Cambria Math" w:hAnsi="Cambria Math" w:cs="Cambria Math"/>
                <w:sz w:val="24"/>
                <w:szCs w:val="24"/>
              </w:rPr>
              <w:instrText>⩽</w:instrText>
            </w:r>
            <w:r w:rsidRPr="00B14A57">
              <w:rPr>
                <w:rFonts w:ascii="Times New Roman" w:hAnsi="Times New Roman" w:cs="Times New Roman"/>
                <w:sz w:val="24"/>
                <w:szCs w:val="24"/>
              </w:rPr>
              <w:instrText xml:space="preserve">5years old) were moderately to highly influential in all study areas; and (3) valley bottoms and ridgetops were moderately to highly associated with fire boundaries in all study areas. Our results elucidate the regionally varying roles of weather, fuels, and topography in impeding fire spread, emphasizing each ecosystem’s unique biophysical setting and fire regime.","DOI":"10.1016/j.foreco.2016.08.035","ISSN":"0378-1127","journalAbbreviation":"Forest Ecology and Management","author":[{"family":"Holsinger","given":"Lisa"},{"family":"Parks","given":"Sean A."},{"family":"Miller","given":"Carol"}],"issued":{"date-parts":[["2016",11,15]]}}},{"id":2466,"uris":["http://zotero.org/groups/375886/items/WSX3AITU"],"uri":["http://zotero.org/groups/375886/items/WSX3AITU"],"itemData":{"id":2466,"type":"article-journal","title":"Topographic and fire weather controls of fire refugia in forested ecosystems of northwestern North America","container-title":"Ecosphere","page":"e01632","volume":"7","issue":"12","source":"CrossRef","archive":"http://doi.wiley.com/10.1002/ecs2.1632","DOI":"10.1002/ecs2.1632","ISSN":"21508925","language":"en","author":[{"family":"Krawchuk","given":"Meg A."},{"family":"Haire","given":"Sandra L."},{"family":"Coop","given":"Jonathan"},{"family":"Parisien","given":"Marc-André"},{"family":"Whitman","given":"Ellen"},{"family":"Chong","given":"Geneva"},{"family":"Miller","given":"Carol"}],"issued":{"date-parts":[["2016",12]]}}}],"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Rugged terrain can also support lower fire severity, depending on region of analysi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2fSs8LFV","properties":{"formattedCitation":"[24]","plainCitation":"[24]","noteIndex":0},"citationItems":[{"id":4086,"uris":["http://zotero.org/groups/375886/items/VUNDEVGZ"],"uri":["http://zotero.org/groups/375886/items/VUNDEVGZ"],"itemData":{"id":4086,"type":"article-journal","title":"Local-scale and regional climate controls on historical fire regimes in the San Juan Mountains, Colorado","container-title":"Forest Ecology and Management","collection-title":"Special Section: Forest Management for Climate Change","page":"311-322","volume":"360","source":"ScienceDirect","archive":"http://www.sciencedirect.com/science/article/pii/S0378112715005988","abstract":"In ponderosa pine and mixed conifer ecosystems of the Southwestern US, regional-scale climate tends to synchronize fire years among study sites and increase fire extent or severity within a forest. At landscape scales (1–100km2), fire frequency and severity may also be influenced by local-scale differences in elevation and aspect, including fire barriers in rugged terrain. This study examines local-scale and regional controls of past fire regimes in three tributary watersheds of the San Juan Mountains of southwestern Colorado. In each watershed, we sampled fire-scarred trees and tree age structure and identified fire years and cohorts of post-fire tree recruitment. Fire frequency varied by aspect, and we observed the largest differences between the north- and south-facing aspects in the two largest basins. Fire severity was also different by aspect, with low-severity fire regimes on south-facing slopes and mixed-severity fire on north-facing slopes. The majority of fire years were unique, single-basin fires, indicating a lack of synchrony of fire years among basins, which we attributed to fire barriers and rugged terrain. We conducted Superposed Epoch Analysis (SEA) on two groups of fire years, to show average climate conditions before and during fire years. The first group were unique single-basin fires (n=27) and the second group included all years when synchronous fire burned in two or three basins (n=15). Both groups had significantly dry Palmer Drought Severity Index (PDSI) values during the fire year (p&lt;0.01), while the second group also showed significantly wet conditions for two years prior to the fire year (p&lt;0.01). Steep topography and fire barriers likely reduced the influence of regional climatic on the frequency and timing of fires for individual basins, though fires still burned during years of regional drought. Rugged terrain also contributed to asynchronous fire years among basins and longer fire return intervals compared with other ponderosa pine and mixed conifer forests in the region.","DOI":"10.1016/j.foreco.2015.10.041","ISSN":"0378-1127","journalAbbreviation":"Forest Ecology and Management","author":[{"family":"Bigio","given":"Erica R."},{"family":"Swetnam","given":"Thomas W."},{"family":"Baisan","given":"Christopher H."}],"issued":{"date-parts":[["2016",1,15]]}}}],"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4]</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USGS DEM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cqpptRxE","properties":{"formattedCitation":"[23]","plainCitation":"[23]","noteIndex":0},"citationItems":[{"id":2148,"uris":["http://zotero.org/groups/375886/items/WDD7TA3Z"],"uri":["http://zotero.org/groups/375886/items/WDD7TA3Z"],"itemData":{"id":2148,"type":"webpage","title":"LANDFIRE","URL":"http://www.landfire.gov","accessed":{"date-parts":[["2015",5,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82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6. Heat Load Index* (HLI)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Warm, south facing slopes can be likely to burn at high severity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AeUfWtBH","properties":{"formattedCitation":"[25]","plainCitation":"[25]","noteIndex":0},"citationItems":[{"id":4044,"uris":["http://zotero.org/groups/375886/items/RRWVVVV4"],"uri":["http://zotero.org/groups/375886/items/RRWVVVV4"],"itemData":{"id":4044,"type":"article-journal","title":"Both topography and climate affected forest and woodland burn severity in two regions of the western US, 1984 to 2006","container-title":"Ecosphere","page":"art130","volume":"2","issue":"12","source":"esajournals.onlinelibrary.wiley.com (Atypon)","abstract":"Fire is a keystone process in many ecosystems of western North America. Severe fires kill and consume large amounts of above? and belowground biomass and affect soils, resulting in long?lasting consequences for vegetation, aquatic ecosystem productivity and diversity, and other ecosystem properties. We analyzed the occurrence of, and trends in, satellite?derived burn severity across six ecoregions in the Southwest and Northwest regions of the United States from 1984 to 2006 using data from the Monitoring Trends in Burn Severity project. Using 1,024 fires from the Northwest (4,311,871 ha) and 497 fires from the Southwest (1,434,670 ha), we examined the relative influence of fine?scale topography and coarse?scale weather and climate on burn severity (the degree of change from before the fire to one year after) using the Random Forest machine learning algorithm. Together, topography, climate, and weather explained severe fire occurrence with classification accuracies ranging from 68% to 84%. Topographic variables were relatively more important predictors of severe fire occurrence than either climate or weather variables. Predictability of severe fire was consistently lower during years with widespread fires, suggesting that local control exerted by topography may be overwhelmed by regional climatic controls when fires burn in dry conditions. Annually, area burned severely was strongly correlated with area burned in all ecoregions (Pearson's correlation 0.86?0.97; p &lt; 0.001), while the proportion of area burned severely was significantly correlated with area burned only in two ecoregions (p ≤ 0.037). During our short time series, only ecoregions in the Southwest showed evidence of a significant increase (p ≤ 0.036) in annual area burned and area burned severely, and annual proportion burned severely increased in just one of the three Southwest ecoregions. We suggest that predictive mapping of the potential for severe fire is possible, and will be improved with climate data at the scale of the topographic and Landsat?derived burn severity data. Although severity is a value?laden term implying negative ecosystem effects, we stress that severity can be objectively measured and recognize that high severity fire is an important ecological process within the historical range of variability in some ecosystems.","DOI":"10.1890/ES11-00271.1","ISSN":"2150-8925","journalAbbreviation":"Ecosphere","author":[{"literal":"Dillon Gregory K."},{"literal":"Holden Zachary A."},{"literal":"Morgan Penelope"},{"literal":"Crimmins Michael A."},{"literal":"Heyerdahl Emily K."},{"literal":"Luce Charles H."}],"issued":{"date-parts":[["2011",12,12]]}}}],"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5]</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USGS DEM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7FVYittd","properties":{"formattedCitation":"[23]","plainCitation":"[23]","noteIndex":0},"citationItems":[{"id":2148,"uris":["http://zotero.org/groups/375886/items/WDD7TA3Z"],"uri":["http://zotero.org/groups/375886/items/WDD7TA3Z"],"itemData":{"id":2148,"type":"webpage","title":"LANDFIRE","URL":"http://www.landfire.gov","accessed":{"date-parts":[["2015",5,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108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7. Aspect*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Lower severity fire in ponderosa pine forests can be found on south facing slope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q8XhYUMr","properties":{"formattedCitation":"[24]","plainCitation":"[24]","noteIndex":0},"citationItems":[{"id":4086,"uris":["http://zotero.org/groups/375886/items/VUNDEVGZ"],"uri":["http://zotero.org/groups/375886/items/VUNDEVGZ"],"itemData":{"id":4086,"type":"article-journal","title":"Local-scale and regional climate controls on historical fire regimes in the San Juan Mountains, Colorado","container-title":"Forest Ecology and Management","collection-title":"Special Section: Forest Management for Climate Change","page":"311-322","volume":"360","source":"ScienceDirect","archive":"http://www.sciencedirect.com/science/article/pii/S0378112715005988","abstract":"In ponderosa pine and mixed conifer ecosystems of the Southwestern US, regional-scale climate tends to synchronize fire years among study sites and increase fire extent or severity within a forest. At landscape scales (1–100km2), fire frequency and severity may also be influenced by local-scale differences in elevation and aspect, including fire barriers in rugged terrain. This study examines local-scale and regional controls of past fire regimes in three tributary watersheds of the San Juan Mountains of southwestern Colorado. In each watershed, we sampled fire-scarred trees and tree age structure and identified fire years and cohorts of post-fire tree recruitment. Fire frequency varied by aspect, and we observed the largest differences between the north- and south-facing aspects in the two largest basins. Fire severity was also different by aspect, with low-severity fire regimes on south-facing slopes and mixed-severity fire on north-facing slopes. The majority of fire years were unique, single-basin fires, indicating a lack of synchrony of fire years among basins, which we attributed to fire barriers and rugged terrain. We conducted Superposed Epoch Analysis (SEA) on two groups of fire years, to show average climate conditions before and during fire years. The first group were unique single-basin fires (n=27) and the second group included all years when synchronous fire burned in two or three basins (n=15). Both groups had significantly dry Palmer Drought Severity Index (PDSI) values during the fire year (p&lt;0.01), while the second group also showed significantly wet conditions for two years prior to the fire year (p&lt;0.01). Steep topography and fire barriers likely reduced the influence of regional climatic on the frequency and timing of fires for individual basins, though fires still burned during years of regional drought. Rugged terrain also contributed to asynchronous fire years among basins and longer fire return intervals compared with other ponderosa pine and mixed conifer forests in the region.","DOI":"10.1016/j.foreco.2015.10.041","ISSN":"0378-1127","journalAbbreviation":"Forest Ecology and Management","author":[{"family":"Bigio","given":"Erica R."},{"family":"Swetnam","given":"Thomas W."},{"family":"Baisan","given":"Christopher H."}],"issued":{"date-parts":[["2016",1,15]]}}}],"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4]</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Likewise, fire refugia can have reduced likelihood on northern aspects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mM7j4HjG","properties":{"formattedCitation":"[26]","plainCitation":"[26]","noteIndex":0},"citationItems":[{"id":4100,"uris":["http://zotero.org/groups/375886/items/3NUS2FVD"],"uri":["http://zotero.org/groups/375886/items/3NUS2FVD"],"itemData":{"id":4100,"type":"article-journal","title":"Predicting late-successional fire refugia pre-dating European settlement in the Wenatchee Mountains","container-title":"Forest Ecology and Management","page":"63-77","volume":"95","issue":"1","source":"ScienceDirect","archive":"http://www.sciencedirect.com/science/article/pii/S0378112797000066","abstract":"Fires occur frequently in dry forests of the Inland West. Fire effects vary across the landscape, reflecting topography, elevation, aspect, slope, soils, and vegetation attributes. Patches minimally affected by successive fires may be thought of as ‘refugia’, islands of older forest in a younger forest matrix. Refugia support species absent within the landscape matrix. Our goal was to predict the occurrence of pre-settlement refugia using physiographic and topographic variables. We evaluated 487 plots across a 47000 ha landscape using three criteria to identify historical fire refugia: different structure from surrounding matrix; different fire regime from surrounding matrix; presence of old individuals of fire-intolerant tree species. Several combinations of aspect, elevation, and topography best predicted refugial presence. Less than 20% of the pre-settlement landscape was identified as historical fire refugia. Refugia were not connected except by younger stands within the matrix. Current management goals of increasing amounts and connectivity of old, refugia-like forests for the benefit of species associated with late-successional habitat increase the risk of insect and pathogen outbreaks and catastrophic wildfires.","DOI":"10.1016/S0378-1127(97)00006-6","ISSN":"0378-1127","journalAbbreviation":"Forest Ecology and Management","author":[{"family":"Camp","given":"Ann"},{"family":"Oliver","given":"Chad"},{"family":"Hessburg","given":"Paul"},{"family":"Everett","given":"Richard"}],"issued":{"date-parts":[["1997",7,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6]</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Landfire aspect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B4QcMcvM","properties":{"formattedCitation":"[23]","plainCitation":"[23]","noteIndex":0},"citationItems":[{"id":2148,"uris":["http://zotero.org/groups/375886/items/WDD7TA3Z"],"uri":["http://zotero.org/groups/375886/items/WDD7TA3Z"],"itemData":{"id":2148,"type":"webpage","title":"LANDFIRE","URL":"http://www.landfire.gov","accessed":{"date-parts":[["2015",5,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109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8. Slope* (+ or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Steep slopes can have higher likelihood of fire refugia under all weather conditions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LEmXgz7h","properties":{"formattedCitation":"[2]","plainCitation":"[2]","noteIndex":0},"citationItems":[{"id":2466,"uris":["http://zotero.org/groups/375886/items/WSX3AITU"],"uri":["http://zotero.org/groups/375886/items/WSX3AITU"],"itemData":{"id":2466,"type":"article-journal","title":"Topographic and fire weather controls of fire refugia in forested ecosystems of northwestern North America","container-title":"Ecosphere","page":"e01632","volume":"7","issue":"12","source":"CrossRef","archive":"http://doi.wiley.com/10.1002/ecs2.1632","DOI":"10.1002/ecs2.1632","ISSN":"21508925","language":"en","author":[{"family":"Krawchuk","given":"Meg A."},{"family":"Haire","given":"Sandra L."},{"family":"Coop","given":"Jonathan"},{"family":"Parisien","given":"Marc-André"},{"family":"Whitman","given":"Ellen"},{"family":"Chong","given":"Geneva"},{"family":"Miller","given":"Carol"}],"issued":{"date-parts":[["2016",12]]}}}],"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Flatter slopes also can have increased fire refugia under moderate fire weather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mJ7TRwUD","properties":{"formattedCitation":"[2,26]","plainCitation":"[2,26]","noteIndex":0},"citationItems":[{"id":2466,"uris":["http://zotero.org/groups/375886/items/WSX3AITU"],"uri":["http://zotero.org/groups/375886/items/WSX3AITU"],"itemData":{"id":2466,"type":"article-journal","title":"Topographic and fire weather controls of fire refugia in forested ecosystems of northwestern North America","container-title":"Ecosphere","page":"e01632","volume":"7","issue":"12","source":"CrossRef","archive":"http://doi.wiley.com/10.1002/ecs2.1632","DOI":"10.1002/ecs2.1632","ISSN":"21508925","language":"en","author":[{"family":"Krawchuk","given":"Meg A."},{"family":"Haire","given":"Sandra L."},{"family":"Coop","given":"Jonathan"},{"family":"Parisien","given":"Marc-André"},{"family":"Whitman","given":"Ellen"},{"family":"Chong","given":"Geneva"},{"family":"Miller","given":"Carol"}],"issued":{"date-parts":[["2016",12]]}}},{"id":4100,"uris":["http://zotero.org/groups/375886/items/3NUS2FVD"],"uri":["http://zotero.org/groups/375886/items/3NUS2FVD"],"itemData":{"id":4100,"type":"article-journal","title":"Predicting late-successional fire refugia pre-dating European settlement in the Wenatchee Mountains","container-title":"Forest Ecology and Management","page":"63-77","volume":"95","issue":"1","source":"ScienceDirect","archive":"http://www.sciencedirect.com/science/article/pii/S0378112797000066","abstract":"Fires occur frequently in dry forests of the Inland West. Fire effects vary across the landscape, reflecting topography, elevation, aspect, slope, soils, and vegetation attributes. Patches minimally affected by successive fires may be thought of as ‘refugia’, islands of older forest in a younger forest matrix. Refugia support species absent within the landscape matrix. Our goal was to predict the occurrence of pre-settlement refugia using physiographic and topographic variables. We evaluated 487 plots across a 47000 ha landscape using three criteria to identify historical fire refugia: different structure from surrounding matrix; different fire regime from surrounding matrix; presence of old individuals of fire-intolerant tree species. Several combinations of aspect, elevation, and topography best predicted refugial presence. Less than 20% of the pre-settlement landscape was identified as historical fire refugia. Refugia were not connected except by younger stands within the matrix. Current management goals of increasing amounts and connectivity of old, refugia-like forests for the benefit of species associated with late-successional habitat increase the risk of insect and pathogen outbreaks and catastrophic wildfires.","DOI":"10.1016/S0378-1127(97)00006-6","ISSN":"0378-1127","journalAbbreviation":"Forest Ecology and Management","author":[{"family":"Camp","given":"Ann"},{"family":"Oliver","given":"Chad"},{"family":"Hessburg","given":"Paul"},{"family":"Everett","given":"Richard"}],"issued":{"date-parts":[["1997",7,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26]</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Landfire slope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vUebHSU0","properties":{"formattedCitation":"[23]","plainCitation":"[23]","noteIndex":0},"citationItems":[{"id":2148,"uris":["http://zotero.org/groups/375886/items/WDD7TA3Z"],"uri":["http://zotero.org/groups/375886/items/WDD7TA3Z"],"itemData":{"id":2148,"type":"webpage","title":"LANDFIRE","URL":"http://www.landfire.gov","accessed":{"date-parts":[["2015",5,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23]</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106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19. Landforms* (+ or -)</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Valley bottoms and upper headwalls can have a higher proportion of refugia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WEBY2e3B","properties":{"formattedCitation":"[26]","plainCitation":"[26]","noteIndex":0},"citationItems":[{"id":4100,"uris":["http://zotero.org/groups/375886/items/3NUS2FVD"],"uri":["http://zotero.org/groups/375886/items/3NUS2FVD"],"itemData":{"id":4100,"type":"article-journal","title":"Predicting late-successional fire refugia pre-dating European settlement in the Wenatchee Mountains","container-title":"Forest Ecology and Management","page":"63-77","volume":"95","issue":"1","source":"ScienceDirect","archive":"http://www.sciencedirect.com/science/article/pii/S0378112797000066","abstract":"Fires occur frequently in dry forests of the Inland West. Fire effects vary across the landscape, reflecting topography, elevation, aspect, slope, soils, and vegetation attributes. Patches minimally affected by successive fires may be thought of as ‘refugia’, islands of older forest in a younger forest matrix. Refugia support species absent within the landscape matrix. Our goal was to predict the occurrence of pre-settlement refugia using physiographic and topographic variables. We evaluated 487 plots across a 47000 ha landscape using three criteria to identify historical fire refugia: different structure from surrounding matrix; different fire regime from surrounding matrix; presence of old individuals of fire-intolerant tree species. Several combinations of aspect, elevation, and topography best predicted refugial presence. Less than 20% of the pre-settlement landscape was identified as historical fire refugia. Refugia were not connected except by younger stands within the matrix. Current management goals of increasing amounts and connectivity of old, refugia-like forests for the benefit of species associated with late-successional habitat increase the risk of insect and pathogen outbreaks and catastrophic wildfires.","DOI":"10.1016/S0378-1127(97)00006-6","ISSN":"0378-1127","journalAbbreviation":"Forest Ecology and Management","author":[{"family":"Camp","given":"Ann"},{"family":"Oliver","given":"Chad"},{"family":"Hessburg","given":"Paul"},{"family":"Everett","given":"Richard"}],"issued":{"date-parts":[["1997",7,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6]</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aT2QpQ7v","properties":{"formattedCitation":"[27]","plainCitation":"[27]","noteIndex":0},"citationItems":[{"id":5334,"uris":["http://zotero.org/groups/375886/items/FS97Q2VI"],"uri":["http://zotero.org/groups/375886/items/FS97Q2VI"],"itemData":{"id":5334,"type":"article-journal","title":"Ecologically-Relevant Maps of Landforms and Physiographic Diversity for Climate Adaptation Planning","container-title":"PLOS ONE","page":"e0143619","volume":"10","issue":"12","source":"PLoS Journals","abstract":"Key to understanding the implications of climate and land use change on biodiversity and natural resources is to incorporate the physiographic platform on which changes in ecological systems unfold. Here, we advance a detailed classification and high-resolution map of physiography, built by combining landforms and lithology (soil parent material) at multiple spatial scales. We used only relatively static abiotic variables (i.e., excluded climatic and biotic factors) to prevent confounding current ecological patterns and processes with enduring landscape features, and to make the physiographic classification more interpretable for climate adaptation planning. We generated novel spatial databases for 15 landform and 269 physiographic types across the conterminous United States of America. We examined their potential use by natural resource managers by placing them within a contemporary climate change adaptation framework, and found our physiographic databases could play key roles in four of seven general adaptation strategies. We also calculated correlations with common empirical measures of biodiversity to examine the degree to which the physiographic setting explains various aspects of current biodiversity patterns. Additionally, we evaluated the relationship between landform diversity and measures of climate change to explore how changes may unfold across a geophysical template. We found landform types are particularly sensitive to spatial scale, and so we recommend using high-resolution datasets when possible, as well as generating metrics using multiple neighborhood sizes to both minimize and characterize potential unknown biases. We illustrate how our work can inform current strategies for climate change adaptation. The analytical framework and classification of landforms and parent material are easily extendable to other geographies and may be used to promote climate change adaptation in other settings.","DOI":"10.1371/journal.pone.0143619","ISSN":"1932-6203","journalAbbreviation":"PLOS ONE","language":"en","author":[{"family":"Theobald","given":"David M."},{"family":"Harrison-Atlas","given":"Dylan"},{"family":"Monahan","given":"William B."},{"family":"Albano","given":"Christine M."}],"issued":{"date-parts":[["2015",12,7]]}}}],"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7]</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0. Soil Max. Percent Clay Content 0-5cm* (-)</w:t>
            </w:r>
          </w:p>
        </w:tc>
        <w:tc>
          <w:tcPr>
            <w:tcW w:w="7255" w:type="dxa"/>
            <w:vMerge w:val="restart"/>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Historic ponderosa pine densities can be predicted by soil properties in the top 0-15 cm, such as percent silt and available water capacity, in the southwest [29]. Both high clay and high sand soils can support lower density historic stands, which supported lower fire severities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YYsjjYaY","properties":{"formattedCitation":"[28]","plainCitation":"[28]","noteIndex":0},"citationItems":[{"id":5166,"uris":["http://zotero.org/groups/375886/items/I65Y7I3W"],"uri":["http://zotero.org/groups/375886/items/I65Y7I3W"],"itemData":{"id":5166,"type":"article-journal","title":"Spatial variation in reference conditions: historical tree density and pattern on a Pinus ponderosa landscape","container-title":"Canadian Journal of Forest Research","page":"2391-2403","volume":"39","issue":"12","source":"NRC Research Press","archive":"http://www.nrcresearchpress.com/doi/abs/10.1139/x09-146","abstract":"The reference conditions of historical tree density and pattern underpin ecological restoration and management of Pinus ponderosa Douglas ex Lawson &amp; C.Lawson forests in western North America, yet the potential spatial variation in these variables across the landscape remains unclear. We reconstructed historical (1880) tree density and spatial pattern on 1 ha plots at 53 sites within a 110 000 ha P. ponderosa landscape in northern Arizona, compared these variables among US Forest Service ecosystem classification units, and modeled spatial variation with environmental variables. Mean tree density differed 19-fold among nine ecosystem types, and regression trees using four soil or climatic variables explained 62%–74% of the variation in density. Although density was more sensitive to environmental variation than was pattern, we did not find the clumped pattern widely described for P. ponderosa forests to be universal across ecosystems. Results suggest that (i) multivariate combinations of soil and climatic ..., Les conditions de référence de la distribution et de la densité rétrospectives des arbres sous-tendent la restauration écologique et à l’aménagement des forêts de Pinus ponderosa Douglas ex Lawson &amp; C.Lawson dans l’ouest de l’Amérique du Nord. Pourtant, la variation spatiale potentielle de ces variables dans le paysage demeure nébuleuse. Nous avons reconstitué la densité des arbres et la distribution spatiale depuis 1880 dans des parcelles d’un hectare à 53 endroits dans un paysage de P. ponderosa de 110 000 ha du nord de l’Arizona. Nous avons comparé ces variables aux unités de la classification des écosystèmes du U.S. Forest Service et nous avons modélisé la variation spatiale avec les variables environnementales. La densité moyenne des arbres différait par un facteur de 19 parmi les neuf types d’écosystème et les arbres de régression construits à l’aide de quatre variables édaphiques ou climatiques expliquaient 62 % – 74 % de la variation de la densité. Bien que la densité fût plus sensible aux variati...","DOI":"10.1139/X09-146","ISSN":"0045-5067","shortTitle":"Spatial variation in reference conditions","journalAbbreviation":"Can. J. For. Res.","author":[{"family":"Abella","given":"Scott R."},{"family":"Denton","given":"Charles W."}],"issued":{"date-parts":[["2009",12,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8]</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Soil properties may also influence understory vegetation, which has been related to historic fire severity in the CFR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2X7w6dY2","properties":{"formattedCitation":"[29]","plainCitation":"[29]","noteIndex":0},"citationItems":[{"id":1893,"uris":["http://zotero.org/groups/375886/items/TNVDJV9U"],"uri":["http://zotero.org/groups/375886/items/TNVDJV9U"],"itemData":{"id":1893,"type":"article-journal","title":"Understory vegetation indicates historic fire regimes in ponderosa pine-dominated ecosystems in the Colorado Front Range","container-title":"Journal of Vegetation Science","page":"488-499","volume":"21","issue":"3","source":"Wiley Online Library","archive":"http://onlinelibrary.wiley.com/doi/10.1111/j.1654-1103.2009.01156.x/abstract","abstract":"Question:  Can current understory vegetation composition across an elevation gradient of Pinus ponderosa-dominated forests be used to identify areas that, prior to 20th century fire suppression, were characterized by different fire frequencies and severities (i.e., historic fire regimes)? Location: P. ponderosa-dominated forests in the montane zone of the northern Colorado Front Range, Boulder and Larimer Counties, Colorado, USA. Methods:  Understory species composition and stand characteristics were sampled at 43 sites with previously determined fire histories. Indicator species analyses and indirect ordination were used to determine: (1) if stands within a particular historic fire regime had similar understory compositions, and (2) if understory vegetation was associated with the same environmental gradients that influence fire regime. Classification and regression tree analysis was used to ascertain which species could predict fire regimes. Results:  Indicator species analysis identified 34 understory species as significant indicators of three distinct historic fire regimes along an elevation gradient from low- to high-elevation P. ponderosa forests. A predictive model derived from a classification tree identified five species as reliable predictors of fire regime. Conclusions: P. ponderosa-dominated forests shaped by three distinct historic fire regimes have significantly different floristic composition, and current understory compositions can be used as reliable indicators of historical differences in past fire frequency and severity. The feasibility demonstrated in the current study using current understory vegetation properties to detect different historic fire regimes, should be examined in other fire-prone forest ecosystems.","DOI":"10.1111/j.1654-1103.2009.01156.x","ISSN":"1654-1103","language":"en","author":[{"family":"Keith","given":"Robin P."},{"family":"Veblen","given":"Thomas T."},{"family":"Schoennagel","given":"Tania L."},{"family":"Sherriff","given":"Rosemary L."}],"issued":{"date-parts":[["2010",6,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29]</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Higher silt content and </w:t>
            </w:r>
            <w:r w:rsidRPr="00B14A57">
              <w:rPr>
                <w:rFonts w:ascii="Times New Roman" w:hAnsi="Times New Roman" w:cs="Times New Roman"/>
                <w:sz w:val="24"/>
                <w:szCs w:val="24"/>
              </w:rPr>
              <w:lastRenderedPageBreak/>
              <w:t xml:space="preserve">higher available water capacity may also indicate areas close to riparian corridors, which can experience lower fire severity </w:t>
            </w:r>
            <w:r w:rsidRPr="00B14A57">
              <w:rPr>
                <w:rFonts w:ascii="Times New Roman" w:hAnsi="Times New Roman" w:cs="Times New Roman"/>
                <w:sz w:val="24"/>
                <w:szCs w:val="24"/>
              </w:rPr>
              <w:fldChar w:fldCharType="begin"/>
            </w:r>
            <w:r w:rsidRPr="00B14A57">
              <w:rPr>
                <w:rFonts w:ascii="Times New Roman" w:hAnsi="Times New Roman" w:cs="Times New Roman"/>
                <w:sz w:val="24"/>
                <w:szCs w:val="24"/>
              </w:rPr>
              <w:instrText xml:space="preserve"> ADDIN ZOTERO_ITEM CSL_CITATION {"citationID":"Qd6Xa0Qr","properties":{"formattedCitation":"[18]","plainCitation":"[18]","noteIndex":0},"citationItems":[{"id":4110,"uris":["http://zotero.org/groups/375886/items/H2P7QPXR"],"uri":["http://zotero.org/groups/375886/items/H2P7QPXR"],"itemData":{"id":4110,"type":"article-journal","title":"Fire in the Riparian Zone: Characteristics and Ecological Consequences","container-title":"Ecosystems","page":"673-687","volume":"10","issue":"5","source":"link-springer-com.ezproxy2.library.colostate.edu","archive":"https://link-springer-com.ezproxy2.library.colostate.edu/article/10.1007/s10021-007-9048-5","abstract":"We review the current understandings of the frequency, spatial distributions, mechanisms, and ecological consequences of fire in riparian zones. Riparian zones are well known for influencing many ecological processes at local to landscape scales, and fire can have an important ecosystem-scale influence on them. Riparian zones differ from surrounding uplands in their biophysical templates, moisture regimes and disturbance regimes; as a consequence the characteristics and effects of fire are different than in adjacent uplands. Fire impacts on riparian zones vary proportionally with the severity and extent of burning in the catchment and are affected by stream size. Riparian zones can act as a buffer against fire and therefore as a refuge for fire-sensitive species. However, under some circumstances, such as dry pre-fire climatic conditions and the accumulation of dry fuel, riparian areas become corridors for fire movement. Fire incursion into riparian zones creates canopy gaps and drier conditions, which allow subsequent build up of dead wood and establishment of fire adapted species. In concert, this increases fuel loads and the probability of another fire. Secondary effects of riparian fire include altering nutrient fluxes and cycling, increasing sediment loads, and stimulating erosion. We conclude that riparian fires are potentially important in shaping ecological characteristics in many regions, but this is poorly quantified. A better understanding of riparian fire regimes is essential to assess the effects of fire in helping shape the complex ecological characteristics of riparian zones over the longer-term.","DOI":"10.1007/s10021-007-9048-5","ISSN":"1432-9840, 1435-0629","shortTitle":"Fire in the Riparian Zone","journalAbbreviation":"Ecosystems","language":"en","author":[{"family":"Pettit","given":"Neil E."},{"family":"Naiman","given":"Robert J."}],"issued":{"date-parts":[["2007",8,1]]}}}],"schema":"https://github.com/citation-style-language/schema/raw/master/csl-citation.json"} </w:instrText>
            </w:r>
            <w:r w:rsidRPr="00B14A57">
              <w:rPr>
                <w:rFonts w:ascii="Times New Roman" w:hAnsi="Times New Roman" w:cs="Times New Roman"/>
                <w:sz w:val="24"/>
                <w:szCs w:val="24"/>
              </w:rPr>
              <w:fldChar w:fldCharType="separate"/>
            </w:r>
            <w:r w:rsidRPr="00B14A57">
              <w:rPr>
                <w:rFonts w:ascii="Times New Roman" w:hAnsi="Times New Roman" w:cs="Times New Roman"/>
                <w:sz w:val="24"/>
                <w:szCs w:val="24"/>
              </w:rPr>
              <w:t>[18]</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 xml:space="preserve">. Data: Polaris (A 30-meter probabilistic soil series map of the contiguous United States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QTX5W60q","properties":{"formattedCitation":"[30]","plainCitation":"[30]","noteIndex":0},"citationItems":[{"id":4018,"uris":["http://zotero.org/groups/375886/items/VKJELZ5G"],"uri":["http://zotero.org/groups/375886/items/VKJELZ5G"],"itemData":{"id":4018,"type":"article-journal","title":"POLARIS: A 30-meter probabilistic soil series map of the contiguous United States","container-title":"Geoderma","page":"54-67","volume":"274","source":"ScienceDirect","archive":"https://www.sciencedirect.com/science/article/pii/S0016706116301434","abstract":"A new complete map of soil series probabilities has been produced for the contiguous United States at a 30 m spatial resolution. This innovative database, named POLARIS, is constructed using available high-resolution geospatial environmental data and a state-of-the-art machine learning algorithm (DSMART-HPC) to remap the Soil Survey Geographic (SSURGO) database. This 9 billion grid cell database is possible using available high performance computing resources. POLARIS provides a spatially continuous, internally consistent, quantitative prediction of soil series. It offers potential solutions to the primary weaknesses in SSURGO: 1) unmapped areas are gap-filled using survey data from the surrounding regions, 2) the artificial discontinuities at political boundaries are removed, and 3) the use of high resolution environmental covariate data leads to a spatial disaggregation of the coarse polygons. The geospatial environmental covariates that have the largest role in assembling POLARIS over the contiguous United States (CONUS) are fine-scale (30 m) elevation data and coarse-scale (~ 2 km) estimates of the geographic distribution of uranium, thorium, and potassium. A preliminary validation of POLARIS using the NRCS National Soil Information System (NASIS) database shows variable performance over CONUS. In general, the best performance is obtained at grid cells where DSMART-HPC is most able to reduce the chance of misclassification. The important role of environmental covariates in limiting prediction uncertainty suggests including additional covariates is pivotal to improving POLARIS' accuracy. This database has the potential to improve the modeling of biogeochemical, water, and energy cycles in environmental models; enhance availability of data for precision agriculture; and assist hydrologic monitoring and forecasting to ensure food and water security.","DOI":"10.1016/j.geoderma.2016.03.025","ISSN":"0016-7061","shortTitle":"POLARIS","journalAbbreviation":"Geoderma","author":[{"family":"Chaney","given":"Nathaniel W."},{"family":"Wood","given":"Eric F."},{"family":"McBratney","given":"Alexander B."},{"family":"Hempel","given":"Jonathan W."},{"family":"Nauman","given":"Travis W."},{"family":"Brungard","given":"Colby W."},{"family":"Odgers","given":"Nathan P."}],"issued":{"date-parts":[["2016",7,15]]}}}],"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30]</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630"/>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1. Soil Max. Percent Silt Content 0-5cm*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lastRenderedPageBreak/>
              <w:t>22. Soil Available Water Capacity 0-5cm*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94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3. Soil Max. Percent Sand Content 0-5cm* (-)</w:t>
            </w:r>
          </w:p>
        </w:tc>
        <w:tc>
          <w:tcPr>
            <w:tcW w:w="7255" w:type="dxa"/>
            <w:vMerge/>
            <w:tcBorders>
              <w:top w:val="nil"/>
              <w:left w:val="single" w:sz="4" w:space="0" w:color="auto"/>
              <w:bottom w:val="single" w:sz="4" w:space="0" w:color="auto"/>
              <w:right w:val="single" w:sz="4" w:space="0" w:color="auto"/>
            </w:tcBorders>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p>
        </w:tc>
      </w:tr>
      <w:tr w:rsidR="0034425D" w:rsidRPr="0034425D" w:rsidTr="0034425D">
        <w:trPr>
          <w:trHeight w:val="300"/>
        </w:trPr>
        <w:tc>
          <w:tcPr>
            <w:tcW w:w="9500" w:type="dxa"/>
            <w:gridSpan w:val="2"/>
            <w:tcBorders>
              <w:top w:val="single" w:sz="4" w:space="0" w:color="auto"/>
              <w:left w:val="single" w:sz="4" w:space="0" w:color="auto"/>
              <w:bottom w:val="single" w:sz="4" w:space="0" w:color="auto"/>
              <w:right w:val="single" w:sz="4" w:space="0" w:color="000000"/>
            </w:tcBorders>
            <w:shd w:val="clear" w:color="000000" w:fill="F2F2F2"/>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Fire variables</w:t>
            </w:r>
          </w:p>
        </w:tc>
      </w:tr>
      <w:tr w:rsidR="0034425D" w:rsidRPr="0034425D" w:rsidTr="0034425D">
        <w:trPr>
          <w:trHeight w:val="73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4. Fire*</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Fires can create their own weather and be driven by random shifts in winds, resulting in varying patterns of fire refugia unique to that fire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phvaVVOo","properties":{"formattedCitation":"[31]","plainCitation":"[31]","noteIndex":0},"citationItems":[{"id":4813,"uris":["http://zotero.org/groups/375886/items/5AZCFGBG"],"uri":["http://zotero.org/groups/375886/items/5AZCFGBG"],"itemData":{"id":4813,"type":"article-journal","title":"Fire Refugia: What Are They, and Why Do They Matter for Global Change?","container-title":"BioScience","source":"academic.oup.com","archive":"https://academic.oup.com/bioscience/advance-article/doi/10.1093/biosci/biy103/5098928","abstract":"Abstract.  Fire refugia are landscape elements that remain unburned or minimally affected by fire, thereby supporting postfire ecosystem function, biodiversity,","URL":"https://tnc.app.box.com/file/543342237911","DOI":"10.1093/biosci/biy103","shortTitle":"Fire Refugia","journalAbbreviation":"BioScience","language":"en","author":[{"family":"Meddens","given":"Arjan J. H."},{"family":"Kolden","given":"Crystal A."},{"family":"Lutz","given":"James A."},{"family":"Smith","given":"Alistair M. S."},{"family":"Cansler","given":"C. Alina"},{"family":"Abatzoglou","given":"John T."},{"family":"Meigs","given":"Garrett W."},{"family":"Downing","given":"William M."},{"family":"Krawchuk","given":"Meg A."}],"issued":{"date-parts":[["2018"]]},"accessed":{"date-parts":[["2018",10,9]]}}}],"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31]</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r w:rsidR="0034425D" w:rsidRPr="0034425D" w:rsidTr="0034425D">
        <w:trPr>
          <w:trHeight w:val="315"/>
        </w:trPr>
        <w:tc>
          <w:tcPr>
            <w:tcW w:w="2245" w:type="dxa"/>
            <w:tcBorders>
              <w:top w:val="nil"/>
              <w:left w:val="single" w:sz="4" w:space="0" w:color="auto"/>
              <w:bottom w:val="single" w:sz="4" w:space="0" w:color="auto"/>
              <w:right w:val="single" w:sz="4" w:space="0" w:color="auto"/>
            </w:tcBorders>
            <w:shd w:val="clear" w:color="auto" w:fill="auto"/>
            <w:vAlign w:val="center"/>
            <w:hideMark/>
          </w:tcPr>
          <w:p w:rsidR="0034425D" w:rsidRPr="0034425D" w:rsidRDefault="0034425D" w:rsidP="0034425D">
            <w:pPr>
              <w:spacing w:after="0" w:line="240" w:lineRule="auto"/>
              <w:rPr>
                <w:rFonts w:ascii="Times New Roman" w:eastAsia="Times New Roman" w:hAnsi="Times New Roman" w:cs="Times New Roman"/>
                <w:color w:val="000000"/>
                <w:sz w:val="24"/>
                <w:szCs w:val="24"/>
              </w:rPr>
            </w:pPr>
            <w:r w:rsidRPr="0034425D">
              <w:rPr>
                <w:rFonts w:ascii="Times New Roman" w:eastAsia="Times New Roman" w:hAnsi="Times New Roman" w:cs="Times New Roman"/>
                <w:color w:val="000000"/>
                <w:sz w:val="24"/>
                <w:szCs w:val="24"/>
              </w:rPr>
              <w:t>25. Daily Area Burned</w:t>
            </w:r>
          </w:p>
        </w:tc>
        <w:tc>
          <w:tcPr>
            <w:tcW w:w="7255" w:type="dxa"/>
            <w:tcBorders>
              <w:top w:val="nil"/>
              <w:left w:val="nil"/>
              <w:bottom w:val="single" w:sz="4" w:space="0" w:color="auto"/>
              <w:right w:val="single" w:sz="4" w:space="0" w:color="auto"/>
            </w:tcBorders>
            <w:shd w:val="clear" w:color="auto" w:fill="auto"/>
            <w:vAlign w:val="center"/>
            <w:hideMark/>
          </w:tcPr>
          <w:p w:rsidR="0034425D" w:rsidRPr="0034425D" w:rsidRDefault="00042FD4" w:rsidP="0034425D">
            <w:pPr>
              <w:spacing w:after="0" w:line="240" w:lineRule="auto"/>
              <w:rPr>
                <w:rFonts w:ascii="Times New Roman" w:eastAsia="Times New Roman" w:hAnsi="Times New Roman" w:cs="Times New Roman"/>
                <w:color w:val="000000"/>
                <w:sz w:val="24"/>
                <w:szCs w:val="24"/>
              </w:rPr>
            </w:pPr>
            <w:r w:rsidRPr="00B14A57">
              <w:rPr>
                <w:rFonts w:ascii="Times New Roman" w:hAnsi="Times New Roman" w:cs="Times New Roman"/>
                <w:sz w:val="24"/>
                <w:szCs w:val="24"/>
              </w:rPr>
              <w:t xml:space="preserve">Patch size may explain spatial autocorrelation </w:t>
            </w:r>
            <w:r w:rsidRPr="00B14A57">
              <w:rPr>
                <w:rFonts w:ascii="Times New Roman" w:hAnsi="Times New Roman" w:cs="Times New Roman"/>
                <w:sz w:val="24"/>
                <w:szCs w:val="24"/>
              </w:rPr>
              <w:fldChar w:fldCharType="begin"/>
            </w:r>
            <w:r w:rsidR="00D2481D">
              <w:rPr>
                <w:rFonts w:ascii="Times New Roman" w:hAnsi="Times New Roman" w:cs="Times New Roman"/>
                <w:sz w:val="24"/>
                <w:szCs w:val="24"/>
              </w:rPr>
              <w:instrText xml:space="preserve"> ADDIN ZOTERO_ITEM CSL_CITATION {"citationID":"yWQvrcKw","properties":{"formattedCitation":"[32]","plainCitation":"[32]","noteIndex":0},"citationItems":[{"id":4192,"uris":["http://zotero.org/groups/375886/items/YDAQSZUU"],"uri":["http://zotero.org/groups/375886/items/YDAQSZUU"],"itemData":{"id":4192,"type":"article-journal","title":"Climate, fire size, and biophysical setting control fire severity and spatial pattern in the northern Cascade Range, USA","container-title":"Ecological Applications","page":"1037-1056","volume":"24","issue":"5","source":"Wiley Online Library","archive":"https://esajournals.onlinelibrary.wiley.com/doi/abs/10.1890/13-1077.1","abstract":"Warmer and drier climate over the past few decades has brought larger fire sizes and increased annual area burned in forested ecosystems of western North America, and continued increases in annual area burned are expected due to climate change. As warming continues, fires may also increase in severity and produce larger contiguous patches of severely burned areas. We used remotely sensed burn-severity data from 125 fires in the northern Cascade Range of Washington, USA, to explore relationships between fire size, severity, and the spatial pattern of severity. We examined relationships between climate and the annual area burned and the size of wildfires over a 25-year period. We tested the hypothesis that increased fire size is commensurate with increased burn severity and increased spatial aggregation of severely burned areas. We also asked how local ecological controls might modulate these relationships by comparing results over the whole study area (the northern Cascade Range) to those from four ecological subsections within it. We found significant positive relationships between climate and fire size, and between fire size and the proportion of high severity and spatial-pattern metrics that quantify the spatial aggregation of high-severity areas within fires, but the strength and significance of these relationships varied among the four subsections. In areas with more contiguous subalpine forests and less complex topography, the proportion and spatial aggregation of severely burned areas were more strongly correlated with fire size. If fire sizes increase in a warming climate, changes in the extent, severity, and spatial pattern of fire regimes are likely to be more pronounced in higher-severity fire regimes with less complex topography and more continuous fuels.","DOI":"10.1890/13-1077.1","ISSN":"1939-5582","language":"en","author":[{"family":"Cansler","given":"C. Alina"},{"family":"McKenzie","given":"Donald"}],"issued":{"date-parts":[["2014",7,1]]}}}],"schema":"https://github.com/citation-style-language/schema/raw/master/csl-citation.json"} </w:instrText>
            </w:r>
            <w:r w:rsidRPr="00B14A57">
              <w:rPr>
                <w:rFonts w:ascii="Times New Roman" w:hAnsi="Times New Roman" w:cs="Times New Roman"/>
                <w:sz w:val="24"/>
                <w:szCs w:val="24"/>
              </w:rPr>
              <w:fldChar w:fldCharType="separate"/>
            </w:r>
            <w:r w:rsidR="00D2481D" w:rsidRPr="00D2481D">
              <w:rPr>
                <w:rFonts w:ascii="Times New Roman" w:hAnsi="Times New Roman" w:cs="Times New Roman"/>
                <w:sz w:val="24"/>
              </w:rPr>
              <w:t>[32]</w:t>
            </w:r>
            <w:r w:rsidRPr="00B14A57">
              <w:rPr>
                <w:rFonts w:ascii="Times New Roman" w:hAnsi="Times New Roman" w:cs="Times New Roman"/>
                <w:sz w:val="24"/>
                <w:szCs w:val="24"/>
              </w:rPr>
              <w:fldChar w:fldCharType="end"/>
            </w:r>
            <w:r w:rsidRPr="00B14A57">
              <w:rPr>
                <w:rFonts w:ascii="Times New Roman" w:hAnsi="Times New Roman" w:cs="Times New Roman"/>
                <w:sz w:val="24"/>
                <w:szCs w:val="24"/>
              </w:rPr>
              <w:t>.</w:t>
            </w:r>
          </w:p>
        </w:tc>
      </w:tr>
    </w:tbl>
    <w:p w:rsidR="00C74233" w:rsidRDefault="00C74233"/>
    <w:p w:rsidR="00631021" w:rsidRPr="00B14A57" w:rsidRDefault="00631021" w:rsidP="00631021">
      <w:pPr>
        <w:rPr>
          <w:rFonts w:ascii="Times New Roman" w:hAnsi="Times New Roman" w:cs="Times New Roman"/>
          <w:b/>
          <w:sz w:val="24"/>
          <w:szCs w:val="24"/>
        </w:rPr>
      </w:pPr>
      <w:r w:rsidRPr="00B14A57">
        <w:rPr>
          <w:rFonts w:ascii="Times New Roman" w:hAnsi="Times New Roman" w:cs="Times New Roman"/>
          <w:b/>
          <w:sz w:val="24"/>
          <w:szCs w:val="24"/>
        </w:rPr>
        <w:t>References</w:t>
      </w:r>
    </w:p>
    <w:p w:rsidR="00D2481D" w:rsidRPr="00D2481D" w:rsidRDefault="00631021" w:rsidP="00D2481D">
      <w:pPr>
        <w:pStyle w:val="Bibliography"/>
        <w:rPr>
          <w:rFonts w:ascii="Times New Roman" w:hAnsi="Times New Roman" w:cs="Times New Roman"/>
          <w:sz w:val="24"/>
        </w:rPr>
      </w:pPr>
      <w:r w:rsidRPr="00B14A57">
        <w:rPr>
          <w:b/>
        </w:rPr>
        <w:fldChar w:fldCharType="begin"/>
      </w:r>
      <w:r w:rsidR="00D2481D">
        <w:rPr>
          <w:b/>
        </w:rPr>
        <w:instrText xml:space="preserve"> ADDIN ZOTERO_BIBL {"uncited":[],"omitted":[],"custom":[]} CSL_BIBLIOGRAPHY </w:instrText>
      </w:r>
      <w:r w:rsidRPr="00B14A57">
        <w:rPr>
          <w:b/>
        </w:rPr>
        <w:fldChar w:fldCharType="separate"/>
      </w:r>
      <w:r w:rsidR="00D2481D" w:rsidRPr="00D2481D">
        <w:rPr>
          <w:rFonts w:ascii="Times New Roman" w:hAnsi="Times New Roman" w:cs="Times New Roman"/>
          <w:sz w:val="24"/>
        </w:rPr>
        <w:t xml:space="preserve">1. </w:t>
      </w:r>
      <w:r w:rsidR="00D2481D" w:rsidRPr="00D2481D">
        <w:rPr>
          <w:rFonts w:ascii="Times New Roman" w:hAnsi="Times New Roman" w:cs="Times New Roman"/>
          <w:sz w:val="24"/>
        </w:rPr>
        <w:tab/>
        <w:t xml:space="preserve">Holsinger L, Parks SA, Miller C. Weather, fuels, and topography impede wildland fire spread in western US landscapes. Forest Ecology and Management. 2016;380: 59–69. </w:t>
      </w:r>
      <w:proofErr w:type="gramStart"/>
      <w:r w:rsidR="00D2481D" w:rsidRPr="00D2481D">
        <w:rPr>
          <w:rFonts w:ascii="Times New Roman" w:hAnsi="Times New Roman" w:cs="Times New Roman"/>
          <w:sz w:val="24"/>
        </w:rPr>
        <w:t>doi:10.1016/j.foreco</w:t>
      </w:r>
      <w:proofErr w:type="gramEnd"/>
      <w:r w:rsidR="00D2481D" w:rsidRPr="00D2481D">
        <w:rPr>
          <w:rFonts w:ascii="Times New Roman" w:hAnsi="Times New Roman" w:cs="Times New Roman"/>
          <w:sz w:val="24"/>
        </w:rPr>
        <w:t>.2016.08.035</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 </w:t>
      </w:r>
      <w:r w:rsidRPr="00D2481D">
        <w:rPr>
          <w:rFonts w:ascii="Times New Roman" w:hAnsi="Times New Roman" w:cs="Times New Roman"/>
          <w:sz w:val="24"/>
        </w:rPr>
        <w:tab/>
        <w:t xml:space="preserve">Krawchuk MA, Haire SL, Coop J, </w:t>
      </w:r>
      <w:proofErr w:type="spellStart"/>
      <w:r w:rsidRPr="00D2481D">
        <w:rPr>
          <w:rFonts w:ascii="Times New Roman" w:hAnsi="Times New Roman" w:cs="Times New Roman"/>
          <w:sz w:val="24"/>
        </w:rPr>
        <w:t>Parisien</w:t>
      </w:r>
      <w:proofErr w:type="spellEnd"/>
      <w:r w:rsidRPr="00D2481D">
        <w:rPr>
          <w:rFonts w:ascii="Times New Roman" w:hAnsi="Times New Roman" w:cs="Times New Roman"/>
          <w:sz w:val="24"/>
        </w:rPr>
        <w:t xml:space="preserve"> M-A, Whitman E, Chong G, et al. Topographic and fire weather controls of fire refugia in forested ecosystems of northwestern North America. Ecosphere. 2016;7: e01632. doi:10.1002/ecs2.1632</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3. </w:t>
      </w:r>
      <w:r w:rsidRPr="00D2481D">
        <w:rPr>
          <w:rFonts w:ascii="Times New Roman" w:hAnsi="Times New Roman" w:cs="Times New Roman"/>
          <w:sz w:val="24"/>
        </w:rPr>
        <w:tab/>
      </w:r>
      <w:proofErr w:type="spellStart"/>
      <w:r w:rsidRPr="00D2481D">
        <w:rPr>
          <w:rFonts w:ascii="Times New Roman" w:hAnsi="Times New Roman" w:cs="Times New Roman"/>
          <w:sz w:val="24"/>
        </w:rPr>
        <w:t>Odion</w:t>
      </w:r>
      <w:proofErr w:type="spellEnd"/>
      <w:r w:rsidRPr="00D2481D">
        <w:rPr>
          <w:rFonts w:ascii="Times New Roman" w:hAnsi="Times New Roman" w:cs="Times New Roman"/>
          <w:sz w:val="24"/>
        </w:rPr>
        <w:t xml:space="preserve"> DC, Hanson CT, Arsenault A, Baker WL, </w:t>
      </w:r>
      <w:proofErr w:type="spellStart"/>
      <w:r w:rsidRPr="00D2481D">
        <w:rPr>
          <w:rFonts w:ascii="Times New Roman" w:hAnsi="Times New Roman" w:cs="Times New Roman"/>
          <w:sz w:val="24"/>
        </w:rPr>
        <w:t>DellaSala</w:t>
      </w:r>
      <w:proofErr w:type="spellEnd"/>
      <w:r w:rsidRPr="00D2481D">
        <w:rPr>
          <w:rFonts w:ascii="Times New Roman" w:hAnsi="Times New Roman" w:cs="Times New Roman"/>
          <w:sz w:val="24"/>
        </w:rPr>
        <w:t xml:space="preserve"> DA, Hutto RL, et al. Examining Historical and Current Mixed-Severity Fire Regimes in Ponderosa Pine and Mixed-Conifer Forests of Western North America. PLOS ONE. 2014;9: e87852. </w:t>
      </w:r>
      <w:proofErr w:type="gramStart"/>
      <w:r w:rsidRPr="00D2481D">
        <w:rPr>
          <w:rFonts w:ascii="Times New Roman" w:hAnsi="Times New Roman" w:cs="Times New Roman"/>
          <w:sz w:val="24"/>
        </w:rPr>
        <w:t>doi:10.1371/journal.pone</w:t>
      </w:r>
      <w:proofErr w:type="gramEnd"/>
      <w:r w:rsidRPr="00D2481D">
        <w:rPr>
          <w:rFonts w:ascii="Times New Roman" w:hAnsi="Times New Roman" w:cs="Times New Roman"/>
          <w:sz w:val="24"/>
        </w:rPr>
        <w:t>.0087852</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4. </w:t>
      </w:r>
      <w:r w:rsidRPr="00D2481D">
        <w:rPr>
          <w:rFonts w:ascii="Times New Roman" w:hAnsi="Times New Roman" w:cs="Times New Roman"/>
          <w:sz w:val="24"/>
        </w:rPr>
        <w:tab/>
        <w:t>RAWS USA Climate Archive State Selection Map. [cited 19 Jul 2019]. Available: https://raws.dri.edu/</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5. </w:t>
      </w:r>
      <w:r w:rsidRPr="00D2481D">
        <w:rPr>
          <w:rFonts w:ascii="Times New Roman" w:hAnsi="Times New Roman" w:cs="Times New Roman"/>
          <w:sz w:val="24"/>
        </w:rPr>
        <w:tab/>
        <w:t xml:space="preserve">Roy DP, </w:t>
      </w:r>
      <w:proofErr w:type="spellStart"/>
      <w:r w:rsidRPr="00D2481D">
        <w:rPr>
          <w:rFonts w:ascii="Times New Roman" w:hAnsi="Times New Roman" w:cs="Times New Roman"/>
          <w:sz w:val="24"/>
        </w:rPr>
        <w:t>Boschetti</w:t>
      </w:r>
      <w:proofErr w:type="spellEnd"/>
      <w:r w:rsidRPr="00D2481D">
        <w:rPr>
          <w:rFonts w:ascii="Times New Roman" w:hAnsi="Times New Roman" w:cs="Times New Roman"/>
          <w:sz w:val="24"/>
        </w:rPr>
        <w:t xml:space="preserve"> L, Justice CO, Ju J. The collection 5 MODIS burned area product — Global evaluation by comparison with the MODIS active fire product. Remote Sensing of Environment. 2008;112: 3690–3707. </w:t>
      </w:r>
      <w:proofErr w:type="gramStart"/>
      <w:r w:rsidRPr="00D2481D">
        <w:rPr>
          <w:rFonts w:ascii="Times New Roman" w:hAnsi="Times New Roman" w:cs="Times New Roman"/>
          <w:sz w:val="24"/>
        </w:rPr>
        <w:t>doi:10.1016/j.rse</w:t>
      </w:r>
      <w:proofErr w:type="gramEnd"/>
      <w:r w:rsidRPr="00D2481D">
        <w:rPr>
          <w:rFonts w:ascii="Times New Roman" w:hAnsi="Times New Roman" w:cs="Times New Roman"/>
          <w:sz w:val="24"/>
        </w:rPr>
        <w:t>.2008.05.013</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6. </w:t>
      </w:r>
      <w:r w:rsidRPr="00D2481D">
        <w:rPr>
          <w:rFonts w:ascii="Times New Roman" w:hAnsi="Times New Roman" w:cs="Times New Roman"/>
          <w:sz w:val="24"/>
        </w:rPr>
        <w:tab/>
      </w:r>
      <w:proofErr w:type="spellStart"/>
      <w:r w:rsidRPr="00D2481D">
        <w:rPr>
          <w:rFonts w:ascii="Times New Roman" w:hAnsi="Times New Roman" w:cs="Times New Roman"/>
          <w:sz w:val="24"/>
        </w:rPr>
        <w:t>GeoMAC</w:t>
      </w:r>
      <w:proofErr w:type="spellEnd"/>
      <w:r w:rsidRPr="00D2481D">
        <w:rPr>
          <w:rFonts w:ascii="Times New Roman" w:hAnsi="Times New Roman" w:cs="Times New Roman"/>
          <w:sz w:val="24"/>
        </w:rPr>
        <w:t xml:space="preserve"> Wildfire Application. [cited 19 Jul 2019]. Available: https://www.geomac.gov/</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7. </w:t>
      </w:r>
      <w:r w:rsidRPr="00D2481D">
        <w:rPr>
          <w:rFonts w:ascii="Times New Roman" w:hAnsi="Times New Roman" w:cs="Times New Roman"/>
          <w:sz w:val="24"/>
        </w:rPr>
        <w:tab/>
        <w:t>Fire Danger Rating. [cited 19 Jul 2019]. Available: https://www.wfas.net/index.php/fire-danger-rating-fire-potential--danger-32</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8. </w:t>
      </w:r>
      <w:r w:rsidRPr="00D2481D">
        <w:rPr>
          <w:rFonts w:ascii="Times New Roman" w:hAnsi="Times New Roman" w:cs="Times New Roman"/>
          <w:sz w:val="24"/>
        </w:rPr>
        <w:tab/>
        <w:t>Calkin DE, Cohen JD, Finney MA, Thompson MP. How risk management can prevent future wildfire disasters in the wildland-urban interface. PNAS. 2014;111: 746–751. doi:10.1073/pnas.1315088111</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lastRenderedPageBreak/>
        <w:t xml:space="preserve">9. </w:t>
      </w:r>
      <w:r w:rsidRPr="00D2481D">
        <w:rPr>
          <w:rFonts w:ascii="Times New Roman" w:hAnsi="Times New Roman" w:cs="Times New Roman"/>
          <w:sz w:val="24"/>
        </w:rPr>
        <w:tab/>
        <w:t xml:space="preserve">Caggiano MD, </w:t>
      </w:r>
      <w:proofErr w:type="spellStart"/>
      <w:r w:rsidRPr="00D2481D">
        <w:rPr>
          <w:rFonts w:ascii="Times New Roman" w:hAnsi="Times New Roman" w:cs="Times New Roman"/>
          <w:sz w:val="24"/>
        </w:rPr>
        <w:t>Tinkham</w:t>
      </w:r>
      <w:proofErr w:type="spellEnd"/>
      <w:r w:rsidRPr="00D2481D">
        <w:rPr>
          <w:rFonts w:ascii="Times New Roman" w:hAnsi="Times New Roman" w:cs="Times New Roman"/>
          <w:sz w:val="24"/>
        </w:rPr>
        <w:t xml:space="preserve"> WT, Hoffman C, Cheng AS, </w:t>
      </w:r>
      <w:proofErr w:type="spellStart"/>
      <w:r w:rsidRPr="00D2481D">
        <w:rPr>
          <w:rFonts w:ascii="Times New Roman" w:hAnsi="Times New Roman" w:cs="Times New Roman"/>
          <w:sz w:val="24"/>
        </w:rPr>
        <w:t>Hawbaker</w:t>
      </w:r>
      <w:proofErr w:type="spellEnd"/>
      <w:r w:rsidRPr="00D2481D">
        <w:rPr>
          <w:rFonts w:ascii="Times New Roman" w:hAnsi="Times New Roman" w:cs="Times New Roman"/>
          <w:sz w:val="24"/>
        </w:rPr>
        <w:t xml:space="preserve"> TJ. High resolution mapping of development in the wildland-urban interface using </w:t>
      </w:r>
      <w:proofErr w:type="gramStart"/>
      <w:r w:rsidRPr="00D2481D">
        <w:rPr>
          <w:rFonts w:ascii="Times New Roman" w:hAnsi="Times New Roman" w:cs="Times New Roman"/>
          <w:sz w:val="24"/>
        </w:rPr>
        <w:t>object based</w:t>
      </w:r>
      <w:proofErr w:type="gramEnd"/>
      <w:r w:rsidRPr="00D2481D">
        <w:rPr>
          <w:rFonts w:ascii="Times New Roman" w:hAnsi="Times New Roman" w:cs="Times New Roman"/>
          <w:sz w:val="24"/>
        </w:rPr>
        <w:t xml:space="preserve"> image extraction. </w:t>
      </w:r>
      <w:proofErr w:type="spellStart"/>
      <w:r w:rsidRPr="00D2481D">
        <w:rPr>
          <w:rFonts w:ascii="Times New Roman" w:hAnsi="Times New Roman" w:cs="Times New Roman"/>
          <w:sz w:val="24"/>
        </w:rPr>
        <w:t>Heliyon</w:t>
      </w:r>
      <w:proofErr w:type="spellEnd"/>
      <w:r w:rsidRPr="00D2481D">
        <w:rPr>
          <w:rFonts w:ascii="Times New Roman" w:hAnsi="Times New Roman" w:cs="Times New Roman"/>
          <w:sz w:val="24"/>
        </w:rPr>
        <w:t xml:space="preserve">. 2016;2: e00174. </w:t>
      </w:r>
      <w:proofErr w:type="gramStart"/>
      <w:r w:rsidRPr="00D2481D">
        <w:rPr>
          <w:rFonts w:ascii="Times New Roman" w:hAnsi="Times New Roman" w:cs="Times New Roman"/>
          <w:sz w:val="24"/>
        </w:rPr>
        <w:t>doi:10.1016/j.heliyon</w:t>
      </w:r>
      <w:proofErr w:type="gramEnd"/>
      <w:r w:rsidRPr="00D2481D">
        <w:rPr>
          <w:rFonts w:ascii="Times New Roman" w:hAnsi="Times New Roman" w:cs="Times New Roman"/>
          <w:sz w:val="24"/>
        </w:rPr>
        <w:t>.2016.e00174</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0. </w:t>
      </w:r>
      <w:r w:rsidRPr="00D2481D">
        <w:rPr>
          <w:rFonts w:ascii="Times New Roman" w:hAnsi="Times New Roman" w:cs="Times New Roman"/>
          <w:sz w:val="24"/>
        </w:rPr>
        <w:tab/>
        <w:t>Bureau UC. TIGER/Line Geodatabases. [cited 19 Jul 2019]. Available: https://www.census.gov/geographies/mapping-files/time-series/geo/tiger-geodatabase-file.html</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1. </w:t>
      </w:r>
      <w:r w:rsidRPr="00D2481D">
        <w:rPr>
          <w:rFonts w:ascii="Times New Roman" w:hAnsi="Times New Roman" w:cs="Times New Roman"/>
          <w:sz w:val="24"/>
        </w:rPr>
        <w:tab/>
      </w:r>
      <w:proofErr w:type="spellStart"/>
      <w:r w:rsidRPr="00D2481D">
        <w:rPr>
          <w:rFonts w:ascii="Times New Roman" w:hAnsi="Times New Roman" w:cs="Times New Roman"/>
          <w:sz w:val="24"/>
        </w:rPr>
        <w:t>Fulé</w:t>
      </w:r>
      <w:proofErr w:type="spellEnd"/>
      <w:r w:rsidRPr="00D2481D">
        <w:rPr>
          <w:rFonts w:ascii="Times New Roman" w:hAnsi="Times New Roman" w:cs="Times New Roman"/>
          <w:sz w:val="24"/>
        </w:rPr>
        <w:t xml:space="preserve"> PZ, Covington WW, Moore MM. Determining reference conditions for ecosystem management of southwestern ponderosa pine forests. Ecological Applications. 1997;7: 895–908. doi:10.1890/1051-0761(1997)007[</w:t>
      </w:r>
      <w:proofErr w:type="gramStart"/>
      <w:r w:rsidRPr="00D2481D">
        <w:rPr>
          <w:rFonts w:ascii="Times New Roman" w:hAnsi="Times New Roman" w:cs="Times New Roman"/>
          <w:sz w:val="24"/>
        </w:rPr>
        <w:t>0895:DRCFEM</w:t>
      </w:r>
      <w:proofErr w:type="gramEnd"/>
      <w:r w:rsidRPr="00D2481D">
        <w:rPr>
          <w:rFonts w:ascii="Times New Roman" w:hAnsi="Times New Roman" w:cs="Times New Roman"/>
          <w:sz w:val="24"/>
        </w:rPr>
        <w:t>]2.0.CO;2</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2. </w:t>
      </w:r>
      <w:r w:rsidRPr="00D2481D">
        <w:rPr>
          <w:rFonts w:ascii="Times New Roman" w:hAnsi="Times New Roman" w:cs="Times New Roman"/>
          <w:sz w:val="24"/>
        </w:rPr>
        <w:tab/>
        <w:t>Sherriff RL, Veblen TT. A Spatially-Explicit Reconstruction of Historical Fire Occurrence in the Ponderosa Pine Zone of the Colorado Front Range. Ecosystems. 2007;10: 311–323. doi:10.1007/s10021-007-9022-2</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3. </w:t>
      </w:r>
      <w:r w:rsidRPr="00D2481D">
        <w:rPr>
          <w:rFonts w:ascii="Times New Roman" w:hAnsi="Times New Roman" w:cs="Times New Roman"/>
          <w:sz w:val="24"/>
        </w:rPr>
        <w:tab/>
        <w:t>Schoennagel T, Sherriff RL, Veblen TT. Fire history and tree recruitment in the Colorado Front Range upper montane zone: implications for forest restoration. Ecological Applications. 2011;21: 2210–2222. doi:10.1890/10-1222.1</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4. </w:t>
      </w:r>
      <w:r w:rsidRPr="00D2481D">
        <w:rPr>
          <w:rFonts w:ascii="Times New Roman" w:hAnsi="Times New Roman" w:cs="Times New Roman"/>
          <w:sz w:val="24"/>
        </w:rPr>
        <w:tab/>
        <w:t>Multi-Resolution Land Characteristics (MRLC) Consortium | Multi-Resolution Land Characteristics (MRLC) Consortium. [cited 20 Jul 2019]. Available: https://www.mrlc.gov/</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5. </w:t>
      </w:r>
      <w:r w:rsidRPr="00D2481D">
        <w:rPr>
          <w:rFonts w:ascii="Times New Roman" w:hAnsi="Times New Roman" w:cs="Times New Roman"/>
          <w:sz w:val="24"/>
        </w:rPr>
        <w:tab/>
      </w:r>
      <w:proofErr w:type="spellStart"/>
      <w:r w:rsidRPr="00D2481D">
        <w:rPr>
          <w:rFonts w:ascii="Times New Roman" w:hAnsi="Times New Roman" w:cs="Times New Roman"/>
          <w:sz w:val="24"/>
        </w:rPr>
        <w:t>EarthExplorer</w:t>
      </w:r>
      <w:proofErr w:type="spellEnd"/>
      <w:r w:rsidRPr="00D2481D">
        <w:rPr>
          <w:rFonts w:ascii="Times New Roman" w:hAnsi="Times New Roman" w:cs="Times New Roman"/>
          <w:sz w:val="24"/>
        </w:rPr>
        <w:t xml:space="preserve"> - Home. [cited 20 Jul 2019]. Available: https://earthexplorer.usgs.gov/</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6. </w:t>
      </w:r>
      <w:r w:rsidRPr="00D2481D">
        <w:rPr>
          <w:rFonts w:ascii="Times New Roman" w:hAnsi="Times New Roman" w:cs="Times New Roman"/>
          <w:sz w:val="24"/>
        </w:rPr>
        <w:tab/>
        <w:t>Gartner MH, Veblen TT, Sherriff RL, Schoennagel TL. Proximity to grasslands influences fire frequency and sensitivity to climate variability in ponderosa pine forests of the Colorado Front Range. Int J Wildland Fire. 2012;21: 562–571. doi:10.1071/WF10103</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7. </w:t>
      </w:r>
      <w:r w:rsidRPr="00D2481D">
        <w:rPr>
          <w:rFonts w:ascii="Times New Roman" w:hAnsi="Times New Roman" w:cs="Times New Roman"/>
          <w:sz w:val="24"/>
        </w:rPr>
        <w:tab/>
      </w:r>
      <w:proofErr w:type="spellStart"/>
      <w:r w:rsidRPr="00D2481D">
        <w:rPr>
          <w:rFonts w:ascii="Times New Roman" w:hAnsi="Times New Roman" w:cs="Times New Roman"/>
          <w:sz w:val="24"/>
        </w:rPr>
        <w:t>Dwire</w:t>
      </w:r>
      <w:proofErr w:type="spellEnd"/>
      <w:r w:rsidRPr="00D2481D">
        <w:rPr>
          <w:rFonts w:ascii="Times New Roman" w:hAnsi="Times New Roman" w:cs="Times New Roman"/>
          <w:sz w:val="24"/>
        </w:rPr>
        <w:t xml:space="preserve"> KA, Kauffman JB. Fire and riparian ecosystems in landscapes of the western USA. Forest Ecology and Management. 2003;178: 61–74. doi:10.1016/S0378-1127(03)00053-7</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8. </w:t>
      </w:r>
      <w:r w:rsidRPr="00D2481D">
        <w:rPr>
          <w:rFonts w:ascii="Times New Roman" w:hAnsi="Times New Roman" w:cs="Times New Roman"/>
          <w:sz w:val="24"/>
        </w:rPr>
        <w:tab/>
        <w:t xml:space="preserve">Pettit NE, </w:t>
      </w:r>
      <w:proofErr w:type="spellStart"/>
      <w:r w:rsidRPr="00D2481D">
        <w:rPr>
          <w:rFonts w:ascii="Times New Roman" w:hAnsi="Times New Roman" w:cs="Times New Roman"/>
          <w:sz w:val="24"/>
        </w:rPr>
        <w:t>Naiman</w:t>
      </w:r>
      <w:proofErr w:type="spellEnd"/>
      <w:r w:rsidRPr="00D2481D">
        <w:rPr>
          <w:rFonts w:ascii="Times New Roman" w:hAnsi="Times New Roman" w:cs="Times New Roman"/>
          <w:sz w:val="24"/>
        </w:rPr>
        <w:t xml:space="preserve"> RJ. Fire in the Riparian Zone: Characteristics and Ecological Consequences. Ecosystems. 2007;10: 673–687. doi:10.1007/s10021-007-9048-5</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19. </w:t>
      </w:r>
      <w:r w:rsidRPr="00D2481D">
        <w:rPr>
          <w:rFonts w:ascii="Times New Roman" w:hAnsi="Times New Roman" w:cs="Times New Roman"/>
          <w:sz w:val="24"/>
        </w:rPr>
        <w:tab/>
        <w:t xml:space="preserve">Wilkin KM, </w:t>
      </w:r>
      <w:proofErr w:type="spellStart"/>
      <w:r w:rsidRPr="00D2481D">
        <w:rPr>
          <w:rFonts w:ascii="Times New Roman" w:hAnsi="Times New Roman" w:cs="Times New Roman"/>
          <w:sz w:val="24"/>
        </w:rPr>
        <w:t>Ackerly</w:t>
      </w:r>
      <w:proofErr w:type="spellEnd"/>
      <w:r w:rsidRPr="00D2481D">
        <w:rPr>
          <w:rFonts w:ascii="Times New Roman" w:hAnsi="Times New Roman" w:cs="Times New Roman"/>
          <w:sz w:val="24"/>
        </w:rPr>
        <w:t xml:space="preserve"> DD, Stephens SL. Climate Change Refugia, Fire Ecology and Management. Forests. 2016;7: 77. doi:10.3390/f7040077</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0. </w:t>
      </w:r>
      <w:r w:rsidRPr="00D2481D">
        <w:rPr>
          <w:rFonts w:ascii="Times New Roman" w:hAnsi="Times New Roman" w:cs="Times New Roman"/>
          <w:sz w:val="24"/>
        </w:rPr>
        <w:tab/>
        <w:t xml:space="preserve">Whitman E, </w:t>
      </w:r>
      <w:proofErr w:type="spellStart"/>
      <w:r w:rsidRPr="00D2481D">
        <w:rPr>
          <w:rFonts w:ascii="Times New Roman" w:hAnsi="Times New Roman" w:cs="Times New Roman"/>
          <w:sz w:val="24"/>
        </w:rPr>
        <w:t>Parisien</w:t>
      </w:r>
      <w:proofErr w:type="spellEnd"/>
      <w:r w:rsidRPr="00D2481D">
        <w:rPr>
          <w:rFonts w:ascii="Times New Roman" w:hAnsi="Times New Roman" w:cs="Times New Roman"/>
          <w:sz w:val="24"/>
        </w:rPr>
        <w:t xml:space="preserve"> M-A, Thompson DK, Hall RJ, </w:t>
      </w:r>
      <w:proofErr w:type="spellStart"/>
      <w:r w:rsidRPr="00D2481D">
        <w:rPr>
          <w:rFonts w:ascii="Times New Roman" w:hAnsi="Times New Roman" w:cs="Times New Roman"/>
          <w:sz w:val="24"/>
        </w:rPr>
        <w:t>Skakun</w:t>
      </w:r>
      <w:proofErr w:type="spellEnd"/>
      <w:r w:rsidRPr="00D2481D">
        <w:rPr>
          <w:rFonts w:ascii="Times New Roman" w:hAnsi="Times New Roman" w:cs="Times New Roman"/>
          <w:sz w:val="24"/>
        </w:rPr>
        <w:t xml:space="preserve"> RS, Flannigan MD. Variability and drivers of burn severity in the northwestern Canadian boreal forest. Ecosphere. 2018;9: e02128. doi:10.1002/ecs2.2128</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1. </w:t>
      </w:r>
      <w:r w:rsidRPr="00D2481D">
        <w:rPr>
          <w:rFonts w:ascii="Times New Roman" w:hAnsi="Times New Roman" w:cs="Times New Roman"/>
          <w:sz w:val="24"/>
        </w:rPr>
        <w:tab/>
        <w:t xml:space="preserve">NHD Plus - </w:t>
      </w:r>
      <w:proofErr w:type="spellStart"/>
      <w:r w:rsidRPr="00D2481D">
        <w:rPr>
          <w:rFonts w:ascii="Times New Roman" w:hAnsi="Times New Roman" w:cs="Times New Roman"/>
          <w:sz w:val="24"/>
        </w:rPr>
        <w:t>NHDPlus</w:t>
      </w:r>
      <w:proofErr w:type="spellEnd"/>
      <w:r w:rsidRPr="00D2481D">
        <w:rPr>
          <w:rFonts w:ascii="Times New Roman" w:hAnsi="Times New Roman" w:cs="Times New Roman"/>
          <w:sz w:val="24"/>
        </w:rPr>
        <w:t xml:space="preserve"> Version 2. [cited 20 Jul 2019]. Available: http://www.horizon-systems.com/nhdplus/NHDPlusV2_home.php</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2. </w:t>
      </w:r>
      <w:r w:rsidRPr="00D2481D">
        <w:rPr>
          <w:rFonts w:ascii="Times New Roman" w:hAnsi="Times New Roman" w:cs="Times New Roman"/>
          <w:sz w:val="24"/>
        </w:rPr>
        <w:tab/>
      </w:r>
      <w:proofErr w:type="spellStart"/>
      <w:r w:rsidRPr="00D2481D">
        <w:rPr>
          <w:rFonts w:ascii="Times New Roman" w:hAnsi="Times New Roman" w:cs="Times New Roman"/>
          <w:sz w:val="24"/>
        </w:rPr>
        <w:t>Donchyts</w:t>
      </w:r>
      <w:proofErr w:type="spellEnd"/>
      <w:r w:rsidRPr="00D2481D">
        <w:rPr>
          <w:rFonts w:ascii="Times New Roman" w:hAnsi="Times New Roman" w:cs="Times New Roman"/>
          <w:sz w:val="24"/>
        </w:rPr>
        <w:t xml:space="preserve"> G, </w:t>
      </w:r>
      <w:proofErr w:type="spellStart"/>
      <w:r w:rsidRPr="00D2481D">
        <w:rPr>
          <w:rFonts w:ascii="Times New Roman" w:hAnsi="Times New Roman" w:cs="Times New Roman"/>
          <w:sz w:val="24"/>
        </w:rPr>
        <w:t>Winsemius</w:t>
      </w:r>
      <w:proofErr w:type="spellEnd"/>
      <w:r w:rsidRPr="00D2481D">
        <w:rPr>
          <w:rFonts w:ascii="Times New Roman" w:hAnsi="Times New Roman" w:cs="Times New Roman"/>
          <w:sz w:val="24"/>
        </w:rPr>
        <w:t xml:space="preserve"> H, </w:t>
      </w:r>
      <w:proofErr w:type="spellStart"/>
      <w:r w:rsidRPr="00D2481D">
        <w:rPr>
          <w:rFonts w:ascii="Times New Roman" w:hAnsi="Times New Roman" w:cs="Times New Roman"/>
          <w:sz w:val="24"/>
        </w:rPr>
        <w:t>Schellekens</w:t>
      </w:r>
      <w:proofErr w:type="spellEnd"/>
      <w:r w:rsidRPr="00D2481D">
        <w:rPr>
          <w:rFonts w:ascii="Times New Roman" w:hAnsi="Times New Roman" w:cs="Times New Roman"/>
          <w:sz w:val="24"/>
        </w:rPr>
        <w:t xml:space="preserve"> J, Erickson T, Gao H, </w:t>
      </w:r>
      <w:proofErr w:type="spellStart"/>
      <w:r w:rsidRPr="00D2481D">
        <w:rPr>
          <w:rFonts w:ascii="Times New Roman" w:hAnsi="Times New Roman" w:cs="Times New Roman"/>
          <w:sz w:val="24"/>
        </w:rPr>
        <w:t>Savenije</w:t>
      </w:r>
      <w:proofErr w:type="spellEnd"/>
      <w:r w:rsidRPr="00D2481D">
        <w:rPr>
          <w:rFonts w:ascii="Times New Roman" w:hAnsi="Times New Roman" w:cs="Times New Roman"/>
          <w:sz w:val="24"/>
        </w:rPr>
        <w:t xml:space="preserve"> H, et al. Global 30m Height Above the Nearest Drainage. 2016. doi:10.13140/RG.2.1.3956.8880</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lastRenderedPageBreak/>
        <w:t xml:space="preserve">23. </w:t>
      </w:r>
      <w:r w:rsidRPr="00D2481D">
        <w:rPr>
          <w:rFonts w:ascii="Times New Roman" w:hAnsi="Times New Roman" w:cs="Times New Roman"/>
          <w:sz w:val="24"/>
        </w:rPr>
        <w:tab/>
        <w:t>LANDFIRE. [cited 1 May 2015]. Available: http://www.landfire.gov</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4. </w:t>
      </w:r>
      <w:r w:rsidRPr="00D2481D">
        <w:rPr>
          <w:rFonts w:ascii="Times New Roman" w:hAnsi="Times New Roman" w:cs="Times New Roman"/>
          <w:sz w:val="24"/>
        </w:rPr>
        <w:tab/>
      </w:r>
      <w:proofErr w:type="spellStart"/>
      <w:r w:rsidRPr="00D2481D">
        <w:rPr>
          <w:rFonts w:ascii="Times New Roman" w:hAnsi="Times New Roman" w:cs="Times New Roman"/>
          <w:sz w:val="24"/>
        </w:rPr>
        <w:t>Bigio</w:t>
      </w:r>
      <w:proofErr w:type="spellEnd"/>
      <w:r w:rsidRPr="00D2481D">
        <w:rPr>
          <w:rFonts w:ascii="Times New Roman" w:hAnsi="Times New Roman" w:cs="Times New Roman"/>
          <w:sz w:val="24"/>
        </w:rPr>
        <w:t xml:space="preserve"> ER, </w:t>
      </w:r>
      <w:proofErr w:type="spellStart"/>
      <w:r w:rsidRPr="00D2481D">
        <w:rPr>
          <w:rFonts w:ascii="Times New Roman" w:hAnsi="Times New Roman" w:cs="Times New Roman"/>
          <w:sz w:val="24"/>
        </w:rPr>
        <w:t>Swetnam</w:t>
      </w:r>
      <w:proofErr w:type="spellEnd"/>
      <w:r w:rsidRPr="00D2481D">
        <w:rPr>
          <w:rFonts w:ascii="Times New Roman" w:hAnsi="Times New Roman" w:cs="Times New Roman"/>
          <w:sz w:val="24"/>
        </w:rPr>
        <w:t xml:space="preserve"> TW, </w:t>
      </w:r>
      <w:proofErr w:type="spellStart"/>
      <w:r w:rsidRPr="00D2481D">
        <w:rPr>
          <w:rFonts w:ascii="Times New Roman" w:hAnsi="Times New Roman" w:cs="Times New Roman"/>
          <w:sz w:val="24"/>
        </w:rPr>
        <w:t>Baisan</w:t>
      </w:r>
      <w:proofErr w:type="spellEnd"/>
      <w:r w:rsidRPr="00D2481D">
        <w:rPr>
          <w:rFonts w:ascii="Times New Roman" w:hAnsi="Times New Roman" w:cs="Times New Roman"/>
          <w:sz w:val="24"/>
        </w:rPr>
        <w:t xml:space="preserve"> CH. Local-scale and regional climate controls on historical fire regimes in the San Juan Mountains, Colorado. Forest Ecology and Management. 2016;360: 311–322. </w:t>
      </w:r>
      <w:proofErr w:type="gramStart"/>
      <w:r w:rsidRPr="00D2481D">
        <w:rPr>
          <w:rFonts w:ascii="Times New Roman" w:hAnsi="Times New Roman" w:cs="Times New Roman"/>
          <w:sz w:val="24"/>
        </w:rPr>
        <w:t>doi:10.1016/j.foreco</w:t>
      </w:r>
      <w:proofErr w:type="gramEnd"/>
      <w:r w:rsidRPr="00D2481D">
        <w:rPr>
          <w:rFonts w:ascii="Times New Roman" w:hAnsi="Times New Roman" w:cs="Times New Roman"/>
          <w:sz w:val="24"/>
        </w:rPr>
        <w:t>.2015.10.041</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5. </w:t>
      </w:r>
      <w:r w:rsidRPr="00D2481D">
        <w:rPr>
          <w:rFonts w:ascii="Times New Roman" w:hAnsi="Times New Roman" w:cs="Times New Roman"/>
          <w:sz w:val="24"/>
        </w:rPr>
        <w:tab/>
        <w:t>Dillon Gregory K., Holden Zachary A., Morgan Penelope, Crimmins Michael A., Heyerdahl Emily K., Luce Charles H. Both topography and climate affected forest and woodland burn severity in two regions of the western US, 1984 to 2006. Ecosphere. 2011;2: art130. doi:10.1890/ES11-00271.1</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6. </w:t>
      </w:r>
      <w:r w:rsidRPr="00D2481D">
        <w:rPr>
          <w:rFonts w:ascii="Times New Roman" w:hAnsi="Times New Roman" w:cs="Times New Roman"/>
          <w:sz w:val="24"/>
        </w:rPr>
        <w:tab/>
        <w:t>Camp A, Oliver C, Hessburg P, Everett R. Predicting late-successional fire refugia pre-dating European settlement in the Wenatchee Mountains. Forest Ecology and Management. 1997;95: 63–77. doi:10.1016/S0378-1127(97)00006-6</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7. </w:t>
      </w:r>
      <w:r w:rsidRPr="00D2481D">
        <w:rPr>
          <w:rFonts w:ascii="Times New Roman" w:hAnsi="Times New Roman" w:cs="Times New Roman"/>
          <w:sz w:val="24"/>
        </w:rPr>
        <w:tab/>
        <w:t xml:space="preserve">Theobald DM, Harrison-Atlas D, Monahan WB, Albano CM. Ecologically-Relevant Maps of Landforms and Physiographic Diversity for Climate Adaptation Planning. PLOS ONE. 2015;10: e0143619. </w:t>
      </w:r>
      <w:proofErr w:type="gramStart"/>
      <w:r w:rsidRPr="00D2481D">
        <w:rPr>
          <w:rFonts w:ascii="Times New Roman" w:hAnsi="Times New Roman" w:cs="Times New Roman"/>
          <w:sz w:val="24"/>
        </w:rPr>
        <w:t>doi:10.1371/journal.pone</w:t>
      </w:r>
      <w:proofErr w:type="gramEnd"/>
      <w:r w:rsidRPr="00D2481D">
        <w:rPr>
          <w:rFonts w:ascii="Times New Roman" w:hAnsi="Times New Roman" w:cs="Times New Roman"/>
          <w:sz w:val="24"/>
        </w:rPr>
        <w:t>.0143619</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8. </w:t>
      </w:r>
      <w:r w:rsidRPr="00D2481D">
        <w:rPr>
          <w:rFonts w:ascii="Times New Roman" w:hAnsi="Times New Roman" w:cs="Times New Roman"/>
          <w:sz w:val="24"/>
        </w:rPr>
        <w:tab/>
      </w:r>
      <w:proofErr w:type="spellStart"/>
      <w:r w:rsidRPr="00D2481D">
        <w:rPr>
          <w:rFonts w:ascii="Times New Roman" w:hAnsi="Times New Roman" w:cs="Times New Roman"/>
          <w:sz w:val="24"/>
        </w:rPr>
        <w:t>Abella</w:t>
      </w:r>
      <w:proofErr w:type="spellEnd"/>
      <w:r w:rsidRPr="00D2481D">
        <w:rPr>
          <w:rFonts w:ascii="Times New Roman" w:hAnsi="Times New Roman" w:cs="Times New Roman"/>
          <w:sz w:val="24"/>
        </w:rPr>
        <w:t xml:space="preserve"> SR, Denton CW. Spatial variation in reference conditions: historical tree density and pattern on a Pinus ponderosa landscape. Can J </w:t>
      </w:r>
      <w:proofErr w:type="gramStart"/>
      <w:r w:rsidRPr="00D2481D">
        <w:rPr>
          <w:rFonts w:ascii="Times New Roman" w:hAnsi="Times New Roman" w:cs="Times New Roman"/>
          <w:sz w:val="24"/>
        </w:rPr>
        <w:t>For</w:t>
      </w:r>
      <w:proofErr w:type="gramEnd"/>
      <w:r w:rsidRPr="00D2481D">
        <w:rPr>
          <w:rFonts w:ascii="Times New Roman" w:hAnsi="Times New Roman" w:cs="Times New Roman"/>
          <w:sz w:val="24"/>
        </w:rPr>
        <w:t xml:space="preserve"> Res. 2009;39: 2391–2403. doi:10.1139/X09-146</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29. </w:t>
      </w:r>
      <w:r w:rsidRPr="00D2481D">
        <w:rPr>
          <w:rFonts w:ascii="Times New Roman" w:hAnsi="Times New Roman" w:cs="Times New Roman"/>
          <w:sz w:val="24"/>
        </w:rPr>
        <w:tab/>
        <w:t>Keith RP, Veblen TT, Schoennagel TL, Sherriff RL. Understory vegetation indicates historic fire regimes in ponderosa pine-dominated ecosystems in the Colorado Front Range. Journal of Vegetation Science. 2010;21: 488–499. doi:10.1111/j.1654-1103.</w:t>
      </w:r>
      <w:proofErr w:type="gramStart"/>
      <w:r w:rsidRPr="00D2481D">
        <w:rPr>
          <w:rFonts w:ascii="Times New Roman" w:hAnsi="Times New Roman" w:cs="Times New Roman"/>
          <w:sz w:val="24"/>
        </w:rPr>
        <w:t>2009.01156.x</w:t>
      </w:r>
      <w:proofErr w:type="gramEnd"/>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30. </w:t>
      </w:r>
      <w:r w:rsidRPr="00D2481D">
        <w:rPr>
          <w:rFonts w:ascii="Times New Roman" w:hAnsi="Times New Roman" w:cs="Times New Roman"/>
          <w:sz w:val="24"/>
        </w:rPr>
        <w:tab/>
        <w:t xml:space="preserve">Chaney NW, Wood EF, </w:t>
      </w:r>
      <w:proofErr w:type="spellStart"/>
      <w:r w:rsidRPr="00D2481D">
        <w:rPr>
          <w:rFonts w:ascii="Times New Roman" w:hAnsi="Times New Roman" w:cs="Times New Roman"/>
          <w:sz w:val="24"/>
        </w:rPr>
        <w:t>McBratney</w:t>
      </w:r>
      <w:proofErr w:type="spellEnd"/>
      <w:r w:rsidRPr="00D2481D">
        <w:rPr>
          <w:rFonts w:ascii="Times New Roman" w:hAnsi="Times New Roman" w:cs="Times New Roman"/>
          <w:sz w:val="24"/>
        </w:rPr>
        <w:t xml:space="preserve"> AB, Hempel JW, Nauman TW, </w:t>
      </w:r>
      <w:proofErr w:type="spellStart"/>
      <w:r w:rsidRPr="00D2481D">
        <w:rPr>
          <w:rFonts w:ascii="Times New Roman" w:hAnsi="Times New Roman" w:cs="Times New Roman"/>
          <w:sz w:val="24"/>
        </w:rPr>
        <w:t>Brungard</w:t>
      </w:r>
      <w:proofErr w:type="spellEnd"/>
      <w:r w:rsidRPr="00D2481D">
        <w:rPr>
          <w:rFonts w:ascii="Times New Roman" w:hAnsi="Times New Roman" w:cs="Times New Roman"/>
          <w:sz w:val="24"/>
        </w:rPr>
        <w:t xml:space="preserve"> CW, et al. POLARIS: A 30-meter probabilistic soil series map of the contiguous United States. </w:t>
      </w:r>
      <w:proofErr w:type="spellStart"/>
      <w:r w:rsidRPr="00D2481D">
        <w:rPr>
          <w:rFonts w:ascii="Times New Roman" w:hAnsi="Times New Roman" w:cs="Times New Roman"/>
          <w:sz w:val="24"/>
        </w:rPr>
        <w:t>Geoderma</w:t>
      </w:r>
      <w:proofErr w:type="spellEnd"/>
      <w:r w:rsidRPr="00D2481D">
        <w:rPr>
          <w:rFonts w:ascii="Times New Roman" w:hAnsi="Times New Roman" w:cs="Times New Roman"/>
          <w:sz w:val="24"/>
        </w:rPr>
        <w:t xml:space="preserve">. 2016;274: 54–67. </w:t>
      </w:r>
      <w:proofErr w:type="gramStart"/>
      <w:r w:rsidRPr="00D2481D">
        <w:rPr>
          <w:rFonts w:ascii="Times New Roman" w:hAnsi="Times New Roman" w:cs="Times New Roman"/>
          <w:sz w:val="24"/>
        </w:rPr>
        <w:t>doi:10.1016/j.geoderma</w:t>
      </w:r>
      <w:proofErr w:type="gramEnd"/>
      <w:r w:rsidRPr="00D2481D">
        <w:rPr>
          <w:rFonts w:ascii="Times New Roman" w:hAnsi="Times New Roman" w:cs="Times New Roman"/>
          <w:sz w:val="24"/>
        </w:rPr>
        <w:t>.2016.03.025</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31. </w:t>
      </w:r>
      <w:r w:rsidRPr="00D2481D">
        <w:rPr>
          <w:rFonts w:ascii="Times New Roman" w:hAnsi="Times New Roman" w:cs="Times New Roman"/>
          <w:sz w:val="24"/>
        </w:rPr>
        <w:tab/>
        <w:t xml:space="preserve">Meddens AJH, Kolden CA, Lutz JA, Smith AMS, Cansler CA, </w:t>
      </w:r>
      <w:proofErr w:type="spellStart"/>
      <w:r w:rsidRPr="00D2481D">
        <w:rPr>
          <w:rFonts w:ascii="Times New Roman" w:hAnsi="Times New Roman" w:cs="Times New Roman"/>
          <w:sz w:val="24"/>
        </w:rPr>
        <w:t>Abatzoglou</w:t>
      </w:r>
      <w:proofErr w:type="spellEnd"/>
      <w:r w:rsidRPr="00D2481D">
        <w:rPr>
          <w:rFonts w:ascii="Times New Roman" w:hAnsi="Times New Roman" w:cs="Times New Roman"/>
          <w:sz w:val="24"/>
        </w:rPr>
        <w:t xml:space="preserve"> JT, et al. Fire Refugia: What Are They, and Why Do They Matter for Global Change? </w:t>
      </w:r>
      <w:proofErr w:type="spellStart"/>
      <w:r w:rsidRPr="00D2481D">
        <w:rPr>
          <w:rFonts w:ascii="Times New Roman" w:hAnsi="Times New Roman" w:cs="Times New Roman"/>
          <w:sz w:val="24"/>
        </w:rPr>
        <w:t>BioScience</w:t>
      </w:r>
      <w:proofErr w:type="spellEnd"/>
      <w:r w:rsidRPr="00D2481D">
        <w:rPr>
          <w:rFonts w:ascii="Times New Roman" w:hAnsi="Times New Roman" w:cs="Times New Roman"/>
          <w:sz w:val="24"/>
        </w:rPr>
        <w:t>. 2018 [cited 9 Oct 2018]. doi:10.1093/</w:t>
      </w:r>
      <w:proofErr w:type="spellStart"/>
      <w:r w:rsidRPr="00D2481D">
        <w:rPr>
          <w:rFonts w:ascii="Times New Roman" w:hAnsi="Times New Roman" w:cs="Times New Roman"/>
          <w:sz w:val="24"/>
        </w:rPr>
        <w:t>biosci</w:t>
      </w:r>
      <w:proofErr w:type="spellEnd"/>
      <w:r w:rsidRPr="00D2481D">
        <w:rPr>
          <w:rFonts w:ascii="Times New Roman" w:hAnsi="Times New Roman" w:cs="Times New Roman"/>
          <w:sz w:val="24"/>
        </w:rPr>
        <w:t>/biy103</w:t>
      </w:r>
    </w:p>
    <w:p w:rsidR="00D2481D" w:rsidRPr="00D2481D" w:rsidRDefault="00D2481D" w:rsidP="00D2481D">
      <w:pPr>
        <w:pStyle w:val="Bibliography"/>
        <w:rPr>
          <w:rFonts w:ascii="Times New Roman" w:hAnsi="Times New Roman" w:cs="Times New Roman"/>
          <w:sz w:val="24"/>
        </w:rPr>
      </w:pPr>
      <w:r w:rsidRPr="00D2481D">
        <w:rPr>
          <w:rFonts w:ascii="Times New Roman" w:hAnsi="Times New Roman" w:cs="Times New Roman"/>
          <w:sz w:val="24"/>
        </w:rPr>
        <w:t xml:space="preserve">32. </w:t>
      </w:r>
      <w:r w:rsidRPr="00D2481D">
        <w:rPr>
          <w:rFonts w:ascii="Times New Roman" w:hAnsi="Times New Roman" w:cs="Times New Roman"/>
          <w:sz w:val="24"/>
        </w:rPr>
        <w:tab/>
        <w:t>Cansler CA, McKenzie D. Climate, fire size, and biophysical setting control fire severity and spatial pattern in the northern Cascade Range, USA. Ecological Applications. 2014;24: 1037–1056. doi:10.1890/13-1077.1</w:t>
      </w:r>
    </w:p>
    <w:p w:rsidR="00631021" w:rsidRDefault="00631021" w:rsidP="009B3566">
      <w:pPr>
        <w:ind w:left="360" w:hanging="360"/>
      </w:pPr>
      <w:r w:rsidRPr="00B14A57">
        <w:rPr>
          <w:rFonts w:ascii="Times New Roman" w:hAnsi="Times New Roman" w:cs="Times New Roman"/>
          <w:b/>
          <w:sz w:val="24"/>
          <w:szCs w:val="24"/>
        </w:rPr>
        <w:fldChar w:fldCharType="end"/>
      </w:r>
    </w:p>
    <w:sectPr w:rsidR="006310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25D"/>
    <w:rsid w:val="00042FD4"/>
    <w:rsid w:val="001E17AA"/>
    <w:rsid w:val="0034425D"/>
    <w:rsid w:val="00631021"/>
    <w:rsid w:val="0071610A"/>
    <w:rsid w:val="00783E42"/>
    <w:rsid w:val="009B3566"/>
    <w:rsid w:val="00A53C14"/>
    <w:rsid w:val="00B97359"/>
    <w:rsid w:val="00C74233"/>
    <w:rsid w:val="00D248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BE4BA8-34D3-47D3-A5CF-012156AC8A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631021"/>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9240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14425</Words>
  <Characters>82227</Characters>
  <Application>Microsoft Office Word</Application>
  <DocSecurity>0</DocSecurity>
  <Lines>68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hapman</dc:creator>
  <cp:keywords/>
  <dc:description/>
  <cp:lastModifiedBy>Teresa Chapman</cp:lastModifiedBy>
  <cp:revision>9</cp:revision>
  <dcterms:created xsi:type="dcterms:W3CDTF">2019-11-05T17:48:00Z</dcterms:created>
  <dcterms:modified xsi:type="dcterms:W3CDTF">2019-11-12T1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9WMWJ1GX"/&gt;&lt;style id="http://www.zotero.org/styles/plos-one" hasBibliography="1" bibliographyStyleHasBeenSet="1"/&gt;&lt;prefs&gt;&lt;pref name="fieldType" value="Field"/&gt;&lt;/prefs&gt;&lt;/data&gt;</vt:lpwstr>
  </property>
</Properties>
</file>